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4EEAD" w14:textId="4402B072" w:rsidR="007A1935" w:rsidRPr="00C210B3" w:rsidRDefault="007A1935" w:rsidP="007A1935">
      <w:pPr>
        <w:spacing w:after="0"/>
        <w:rPr>
          <w:rFonts w:ascii="Arial" w:hAnsi="Arial" w:cs="Arial"/>
          <w:b/>
          <w:bCs/>
        </w:rPr>
      </w:pPr>
      <w:bookmarkStart w:id="0" w:name="_Hlk121777337"/>
      <w:r w:rsidRPr="007A1935">
        <w:rPr>
          <w:rFonts w:ascii="Arial" w:hAnsi="Arial" w:cs="Arial"/>
          <w:b/>
          <w:bCs/>
        </w:rPr>
        <w:t xml:space="preserve">Title: </w:t>
      </w:r>
      <w:bookmarkStart w:id="1" w:name="_Hlk121750750"/>
      <w:bookmarkStart w:id="2" w:name="_Hlk121751147"/>
      <w:r w:rsidRPr="007A1935">
        <w:rPr>
          <w:rFonts w:ascii="Arial" w:hAnsi="Arial" w:cs="Arial"/>
          <w:b/>
          <w:bCs/>
        </w:rPr>
        <w:t xml:space="preserve">False Atrial Fibrillation Alerts from Smartwatches are Associated with Decreased Perceived Physical Well-being and Confidence in Chronic Symptoms </w:t>
      </w:r>
      <w:bookmarkEnd w:id="1"/>
      <w:r w:rsidRPr="007A1935">
        <w:rPr>
          <w:rFonts w:ascii="Arial" w:hAnsi="Arial" w:cs="Arial"/>
          <w:b/>
          <w:bCs/>
        </w:rPr>
        <w:t>Management</w:t>
      </w:r>
      <w:bookmarkEnd w:id="2"/>
    </w:p>
    <w:p w14:paraId="3637E360" w14:textId="77777777" w:rsidR="007A1935" w:rsidRPr="007A1935" w:rsidRDefault="007A1935" w:rsidP="007A1935">
      <w:pPr>
        <w:spacing w:after="0"/>
        <w:rPr>
          <w:rFonts w:ascii="Arial" w:hAnsi="Arial" w:cs="Arial"/>
        </w:rPr>
      </w:pPr>
    </w:p>
    <w:p w14:paraId="07553D97" w14:textId="77777777" w:rsidR="007A1935" w:rsidRPr="007A1935" w:rsidRDefault="007A1935" w:rsidP="007A1935">
      <w:pPr>
        <w:spacing w:after="0"/>
        <w:rPr>
          <w:rFonts w:ascii="Arial" w:hAnsi="Arial" w:cs="Arial"/>
          <w:sz w:val="20"/>
          <w:szCs w:val="20"/>
        </w:rPr>
      </w:pPr>
      <w:r w:rsidRPr="007A1935">
        <w:rPr>
          <w:rFonts w:ascii="Arial" w:hAnsi="Arial" w:cs="Arial"/>
          <w:sz w:val="20"/>
          <w:szCs w:val="20"/>
        </w:rPr>
        <w:t>Author list: Khanh-Van Tran</w:t>
      </w:r>
      <w:r w:rsidRPr="007A1935">
        <w:rPr>
          <w:rFonts w:ascii="Arial" w:hAnsi="Arial" w:cs="Arial"/>
          <w:sz w:val="20"/>
          <w:szCs w:val="20"/>
          <w:vertAlign w:val="superscript"/>
        </w:rPr>
        <w:t xml:space="preserve"> 1#*</w:t>
      </w:r>
      <w:r w:rsidRPr="007A1935">
        <w:rPr>
          <w:rFonts w:ascii="Arial" w:hAnsi="Arial" w:cs="Arial"/>
          <w:sz w:val="20"/>
          <w:szCs w:val="20"/>
        </w:rPr>
        <w:t>, Andreas Filippaios</w:t>
      </w:r>
      <w:r w:rsidRPr="007A1935">
        <w:rPr>
          <w:rFonts w:ascii="Arial" w:hAnsi="Arial" w:cs="Arial"/>
          <w:sz w:val="20"/>
          <w:szCs w:val="20"/>
          <w:vertAlign w:val="superscript"/>
        </w:rPr>
        <w:t xml:space="preserve"> 1#</w:t>
      </w:r>
      <w:r w:rsidRPr="007A1935">
        <w:rPr>
          <w:rFonts w:ascii="Arial" w:hAnsi="Arial" w:cs="Arial"/>
          <w:sz w:val="20"/>
          <w:szCs w:val="20"/>
        </w:rPr>
        <w:t>, Kamran Noorishirazi</w:t>
      </w:r>
      <w:r w:rsidRPr="007A1935">
        <w:rPr>
          <w:rFonts w:ascii="Arial" w:hAnsi="Arial" w:cs="Arial"/>
          <w:sz w:val="20"/>
          <w:szCs w:val="20"/>
          <w:vertAlign w:val="superscript"/>
        </w:rPr>
        <w:t xml:space="preserve"> 1</w:t>
      </w:r>
      <w:r w:rsidRPr="007A1935">
        <w:rPr>
          <w:rFonts w:ascii="Arial" w:hAnsi="Arial" w:cs="Arial"/>
          <w:sz w:val="20"/>
          <w:szCs w:val="20"/>
        </w:rPr>
        <w:t>, Eric Ding</w:t>
      </w:r>
      <w:r w:rsidRPr="007A1935">
        <w:rPr>
          <w:rFonts w:ascii="Arial" w:hAnsi="Arial" w:cs="Arial"/>
          <w:sz w:val="20"/>
          <w:szCs w:val="20"/>
          <w:vertAlign w:val="superscript"/>
        </w:rPr>
        <w:t xml:space="preserve"> 1,2</w:t>
      </w:r>
      <w:r w:rsidRPr="007A1935">
        <w:rPr>
          <w:rFonts w:ascii="Arial" w:hAnsi="Arial" w:cs="Arial"/>
          <w:sz w:val="20"/>
          <w:szCs w:val="20"/>
        </w:rPr>
        <w:t>, Dong Han</w:t>
      </w:r>
      <w:r w:rsidRPr="007A1935">
        <w:rPr>
          <w:rFonts w:ascii="Arial" w:hAnsi="Arial" w:cs="Arial"/>
          <w:sz w:val="20"/>
          <w:szCs w:val="20"/>
          <w:vertAlign w:val="superscript"/>
        </w:rPr>
        <w:t>3</w:t>
      </w:r>
      <w:r w:rsidRPr="007A1935">
        <w:rPr>
          <w:rFonts w:ascii="Arial" w:hAnsi="Arial" w:cs="Arial"/>
          <w:sz w:val="20"/>
          <w:szCs w:val="20"/>
        </w:rPr>
        <w:t>,</w:t>
      </w:r>
      <w:r w:rsidRPr="007A1935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7A1935">
        <w:rPr>
          <w:rFonts w:ascii="Arial" w:hAnsi="Arial" w:cs="Arial"/>
          <w:sz w:val="20"/>
          <w:szCs w:val="20"/>
        </w:rPr>
        <w:t>Fahimeh Mohagheghian</w:t>
      </w:r>
      <w:r w:rsidRPr="007A1935">
        <w:rPr>
          <w:rFonts w:ascii="Arial" w:hAnsi="Arial" w:cs="Arial"/>
          <w:sz w:val="20"/>
          <w:szCs w:val="20"/>
          <w:vertAlign w:val="superscript"/>
        </w:rPr>
        <w:t>3</w:t>
      </w:r>
      <w:r w:rsidRPr="007A1935">
        <w:rPr>
          <w:rFonts w:ascii="Arial" w:hAnsi="Arial" w:cs="Arial"/>
          <w:sz w:val="20"/>
          <w:szCs w:val="20"/>
        </w:rPr>
        <w:t>, Qiying Dai</w:t>
      </w:r>
      <w:r w:rsidRPr="007A1935">
        <w:rPr>
          <w:rFonts w:ascii="Arial" w:hAnsi="Arial" w:cs="Arial"/>
          <w:sz w:val="20"/>
          <w:szCs w:val="20"/>
          <w:vertAlign w:val="superscript"/>
        </w:rPr>
        <w:t>4</w:t>
      </w:r>
      <w:r w:rsidRPr="007A1935">
        <w:rPr>
          <w:rFonts w:ascii="Arial" w:hAnsi="Arial" w:cs="Arial"/>
          <w:sz w:val="20"/>
          <w:szCs w:val="20"/>
        </w:rPr>
        <w:t>, Jordy Mehawej</w:t>
      </w:r>
      <w:r w:rsidRPr="007A1935">
        <w:rPr>
          <w:rFonts w:ascii="Arial" w:hAnsi="Arial" w:cs="Arial"/>
          <w:sz w:val="20"/>
          <w:szCs w:val="20"/>
          <w:vertAlign w:val="superscript"/>
        </w:rPr>
        <w:t xml:space="preserve"> 1,2</w:t>
      </w:r>
      <w:r w:rsidRPr="007A1935">
        <w:rPr>
          <w:rFonts w:ascii="Arial" w:hAnsi="Arial" w:cs="Arial"/>
          <w:sz w:val="20"/>
          <w:szCs w:val="20"/>
        </w:rPr>
        <w:t>, Ziyue Wang</w:t>
      </w:r>
      <w:r w:rsidRPr="007A1935">
        <w:rPr>
          <w:rFonts w:ascii="Arial" w:hAnsi="Arial" w:cs="Arial"/>
          <w:sz w:val="20"/>
          <w:szCs w:val="20"/>
          <w:vertAlign w:val="superscript"/>
        </w:rPr>
        <w:t xml:space="preserve"> 1</w:t>
      </w:r>
      <w:r w:rsidRPr="007A1935">
        <w:rPr>
          <w:rFonts w:ascii="Arial" w:hAnsi="Arial" w:cs="Arial"/>
          <w:sz w:val="20"/>
          <w:szCs w:val="20"/>
        </w:rPr>
        <w:t>, Darleen Lessard</w:t>
      </w:r>
      <w:r w:rsidRPr="007A1935">
        <w:rPr>
          <w:rFonts w:ascii="Arial" w:hAnsi="Arial" w:cs="Arial"/>
          <w:sz w:val="20"/>
          <w:szCs w:val="20"/>
          <w:vertAlign w:val="superscript"/>
        </w:rPr>
        <w:t xml:space="preserve"> 1,2</w:t>
      </w:r>
      <w:r w:rsidRPr="007A1935">
        <w:rPr>
          <w:rFonts w:ascii="Arial" w:hAnsi="Arial" w:cs="Arial"/>
          <w:sz w:val="20"/>
          <w:szCs w:val="20"/>
        </w:rPr>
        <w:t>, Edith Mensah Otabil</w:t>
      </w:r>
      <w:r w:rsidRPr="007A1935">
        <w:rPr>
          <w:rFonts w:ascii="Arial" w:hAnsi="Arial" w:cs="Arial"/>
          <w:sz w:val="20"/>
          <w:szCs w:val="20"/>
          <w:vertAlign w:val="superscript"/>
        </w:rPr>
        <w:t xml:space="preserve"> 1</w:t>
      </w:r>
      <w:r w:rsidRPr="007A1935">
        <w:rPr>
          <w:rFonts w:ascii="Arial" w:hAnsi="Arial" w:cs="Arial"/>
          <w:sz w:val="20"/>
          <w:szCs w:val="20"/>
        </w:rPr>
        <w:t>, Alex Hamel</w:t>
      </w:r>
      <w:r w:rsidRPr="007A1935">
        <w:rPr>
          <w:rFonts w:ascii="Arial" w:hAnsi="Arial" w:cs="Arial"/>
          <w:sz w:val="20"/>
          <w:szCs w:val="20"/>
          <w:vertAlign w:val="superscript"/>
        </w:rPr>
        <w:t xml:space="preserve"> 1</w:t>
      </w:r>
      <w:r w:rsidRPr="007A1935">
        <w:rPr>
          <w:rFonts w:ascii="Arial" w:hAnsi="Arial" w:cs="Arial"/>
          <w:sz w:val="20"/>
          <w:szCs w:val="20"/>
        </w:rPr>
        <w:t>, Tenes Paul</w:t>
      </w:r>
      <w:r w:rsidRPr="007A1935">
        <w:rPr>
          <w:rFonts w:ascii="Arial" w:hAnsi="Arial" w:cs="Arial"/>
          <w:sz w:val="20"/>
          <w:szCs w:val="20"/>
          <w:vertAlign w:val="superscript"/>
        </w:rPr>
        <w:t>1</w:t>
      </w:r>
      <w:r w:rsidRPr="007A1935">
        <w:rPr>
          <w:rFonts w:ascii="Arial" w:hAnsi="Arial" w:cs="Arial"/>
          <w:sz w:val="20"/>
          <w:szCs w:val="20"/>
        </w:rPr>
        <w:t>,</w:t>
      </w:r>
      <w:r w:rsidRPr="007A1935">
        <w:rPr>
          <w:rFonts w:ascii="Arial" w:hAnsi="Arial" w:cs="Arial"/>
          <w:sz w:val="20"/>
          <w:szCs w:val="20"/>
          <w:vertAlign w:val="superscript"/>
        </w:rPr>
        <w:t xml:space="preserve">  </w:t>
      </w:r>
      <w:r w:rsidRPr="007A1935">
        <w:rPr>
          <w:rFonts w:ascii="Arial" w:hAnsi="Arial" w:cs="Arial"/>
          <w:sz w:val="20"/>
          <w:szCs w:val="20"/>
        </w:rPr>
        <w:t>Matthew F. Gottbrecht</w:t>
      </w:r>
      <w:r w:rsidRPr="007A1935">
        <w:rPr>
          <w:rFonts w:ascii="Arial" w:hAnsi="Arial" w:cs="Arial"/>
          <w:sz w:val="20"/>
          <w:szCs w:val="20"/>
          <w:vertAlign w:val="superscript"/>
        </w:rPr>
        <w:t>1</w:t>
      </w:r>
      <w:r w:rsidRPr="007A1935">
        <w:rPr>
          <w:rFonts w:ascii="Arial" w:hAnsi="Arial" w:cs="Arial"/>
          <w:sz w:val="20"/>
          <w:szCs w:val="20"/>
        </w:rPr>
        <w:t>, Timothy P. Fitzgibbons</w:t>
      </w:r>
      <w:r w:rsidRPr="007A1935">
        <w:rPr>
          <w:rFonts w:ascii="Arial" w:hAnsi="Arial" w:cs="Arial"/>
          <w:sz w:val="20"/>
          <w:szCs w:val="20"/>
          <w:vertAlign w:val="superscript"/>
        </w:rPr>
        <w:t>1</w:t>
      </w:r>
      <w:r w:rsidRPr="007A1935">
        <w:rPr>
          <w:rFonts w:ascii="Arial" w:hAnsi="Arial" w:cs="Arial"/>
          <w:sz w:val="20"/>
          <w:szCs w:val="20"/>
        </w:rPr>
        <w:t>, Jane Saczynski</w:t>
      </w:r>
      <w:r w:rsidRPr="007A1935">
        <w:rPr>
          <w:rFonts w:ascii="Arial" w:hAnsi="Arial" w:cs="Arial"/>
          <w:sz w:val="20"/>
          <w:szCs w:val="20"/>
          <w:vertAlign w:val="superscript"/>
        </w:rPr>
        <w:t>5</w:t>
      </w:r>
      <w:r w:rsidRPr="007A1935">
        <w:rPr>
          <w:rFonts w:ascii="Arial" w:hAnsi="Arial" w:cs="Arial"/>
          <w:sz w:val="20"/>
          <w:szCs w:val="20"/>
        </w:rPr>
        <w:t>, Ki H. Chon</w:t>
      </w:r>
      <w:r w:rsidRPr="007A1935">
        <w:rPr>
          <w:rFonts w:ascii="Arial" w:hAnsi="Arial" w:cs="Arial"/>
          <w:sz w:val="20"/>
          <w:szCs w:val="20"/>
          <w:vertAlign w:val="superscript"/>
        </w:rPr>
        <w:t>4</w:t>
      </w:r>
      <w:r w:rsidRPr="007A1935">
        <w:rPr>
          <w:rFonts w:ascii="Arial" w:hAnsi="Arial" w:cs="Arial"/>
          <w:sz w:val="20"/>
          <w:szCs w:val="20"/>
        </w:rPr>
        <w:t>, David D. McManus</w:t>
      </w:r>
      <w:r w:rsidRPr="007A1935">
        <w:rPr>
          <w:rFonts w:ascii="Arial" w:hAnsi="Arial" w:cs="Arial"/>
          <w:sz w:val="20"/>
          <w:szCs w:val="20"/>
          <w:vertAlign w:val="superscript"/>
        </w:rPr>
        <w:t xml:space="preserve"> 1,3</w:t>
      </w:r>
    </w:p>
    <w:p w14:paraId="6C287C0E" w14:textId="77777777" w:rsidR="007A1935" w:rsidRPr="007A1935" w:rsidRDefault="007A1935" w:rsidP="007A1935">
      <w:pPr>
        <w:spacing w:after="0"/>
        <w:rPr>
          <w:rFonts w:ascii="Arial" w:hAnsi="Arial" w:cs="Arial"/>
        </w:rPr>
      </w:pPr>
    </w:p>
    <w:p w14:paraId="682C19BF" w14:textId="77777777" w:rsidR="007A1935" w:rsidRPr="007A1935" w:rsidRDefault="007A1935" w:rsidP="007A193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7A1935">
        <w:rPr>
          <w:rFonts w:ascii="Arial" w:hAnsi="Arial" w:cs="Arial"/>
          <w:sz w:val="16"/>
          <w:szCs w:val="16"/>
          <w:vertAlign w:val="superscript"/>
        </w:rPr>
        <w:t>1</w:t>
      </w:r>
      <w:r w:rsidRPr="007A1935">
        <w:rPr>
          <w:rFonts w:ascii="Arial" w:hAnsi="Arial" w:cs="Arial"/>
          <w:sz w:val="16"/>
          <w:szCs w:val="16"/>
        </w:rPr>
        <w:t xml:space="preserve"> Division of Cardiovascular Medicine, Department of Medicine, University of Massachusetts Chan Medical School, 55 Lake Avenue North, Worcester, MA 01655, USA.</w:t>
      </w:r>
    </w:p>
    <w:p w14:paraId="7EE4AD8B" w14:textId="77777777" w:rsidR="007A1935" w:rsidRPr="007A1935" w:rsidRDefault="007A1935" w:rsidP="007A193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7A1935">
        <w:rPr>
          <w:rFonts w:ascii="Arial" w:hAnsi="Arial" w:cs="Arial"/>
          <w:sz w:val="16"/>
          <w:szCs w:val="16"/>
          <w:vertAlign w:val="superscript"/>
        </w:rPr>
        <w:t>2</w:t>
      </w:r>
      <w:r w:rsidRPr="007A1935">
        <w:rPr>
          <w:rFonts w:ascii="Arial" w:hAnsi="Arial" w:cs="Arial"/>
          <w:sz w:val="16"/>
          <w:szCs w:val="16"/>
        </w:rPr>
        <w:t xml:space="preserve"> Department of Population and Quantitative Health Sciences, University of Massachusetts Chan Medical School, 55 Lake Avenue North, Worcester, MA 01655, USA. </w:t>
      </w:r>
    </w:p>
    <w:p w14:paraId="25E2A2B0" w14:textId="77777777" w:rsidR="007A1935" w:rsidRPr="007A1935" w:rsidRDefault="007A1935" w:rsidP="007A193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7A1935">
        <w:rPr>
          <w:rFonts w:ascii="Arial" w:hAnsi="Arial" w:cs="Arial"/>
          <w:sz w:val="16"/>
          <w:szCs w:val="16"/>
          <w:vertAlign w:val="superscript"/>
        </w:rPr>
        <w:t xml:space="preserve">3 </w:t>
      </w:r>
      <w:r w:rsidRPr="007A1935">
        <w:rPr>
          <w:rFonts w:ascii="Arial" w:hAnsi="Arial" w:cs="Arial"/>
          <w:sz w:val="16"/>
          <w:szCs w:val="16"/>
        </w:rPr>
        <w:t xml:space="preserve">Department of Biomedical Engineering, University of Connecticut, 260 Glenbrook Road, Storrs, CT 06269, USA </w:t>
      </w:r>
    </w:p>
    <w:p w14:paraId="0287F0B7" w14:textId="77777777" w:rsidR="007A1935" w:rsidRPr="007A1935" w:rsidRDefault="007A1935" w:rsidP="007A193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7A1935">
        <w:rPr>
          <w:rFonts w:ascii="Arial" w:hAnsi="Arial" w:cs="Arial"/>
          <w:sz w:val="16"/>
          <w:szCs w:val="16"/>
          <w:vertAlign w:val="superscript"/>
        </w:rPr>
        <w:t>4</w:t>
      </w:r>
      <w:r w:rsidRPr="007A1935">
        <w:rPr>
          <w:rFonts w:ascii="Arial" w:hAnsi="Arial" w:cs="Arial"/>
          <w:sz w:val="16"/>
          <w:szCs w:val="16"/>
        </w:rPr>
        <w:t xml:space="preserve"> Division of Cardiovascular Medicine, Department of Medicine, Saint Vincent Hospital, 123 Summer Street, Worcester, MA 01608, USA. </w:t>
      </w:r>
    </w:p>
    <w:p w14:paraId="342A477E" w14:textId="77777777" w:rsidR="007A1935" w:rsidRPr="007A1935" w:rsidRDefault="007A1935" w:rsidP="007A193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7A1935">
        <w:rPr>
          <w:rFonts w:ascii="Arial" w:hAnsi="Arial" w:cs="Arial"/>
          <w:sz w:val="16"/>
          <w:szCs w:val="16"/>
          <w:vertAlign w:val="superscript"/>
        </w:rPr>
        <w:t>5</w:t>
      </w:r>
      <w:r w:rsidRPr="007A1935">
        <w:rPr>
          <w:rFonts w:ascii="Arial" w:hAnsi="Arial" w:cs="Arial"/>
          <w:sz w:val="16"/>
          <w:szCs w:val="16"/>
        </w:rPr>
        <w:t xml:space="preserve"> Department of Pharmacy and Health Systems Sciences, Northeastern University, Boston, Massachusetts.</w:t>
      </w:r>
    </w:p>
    <w:p w14:paraId="55056A4A" w14:textId="77777777" w:rsidR="007A1935" w:rsidRPr="007A1935" w:rsidRDefault="007A1935" w:rsidP="007A193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7A1935">
        <w:rPr>
          <w:rFonts w:ascii="Arial" w:hAnsi="Arial" w:cs="Arial"/>
          <w:sz w:val="16"/>
          <w:szCs w:val="16"/>
          <w:vertAlign w:val="superscript"/>
        </w:rPr>
        <w:t xml:space="preserve"># </w:t>
      </w:r>
      <w:r w:rsidRPr="007A1935">
        <w:rPr>
          <w:rFonts w:ascii="Arial" w:hAnsi="Arial" w:cs="Arial"/>
          <w:sz w:val="16"/>
          <w:szCs w:val="16"/>
        </w:rPr>
        <w:t>Equal contributions</w:t>
      </w:r>
    </w:p>
    <w:p w14:paraId="67F9121A" w14:textId="77777777" w:rsidR="007A1935" w:rsidRDefault="007A1935" w:rsidP="00D305ED">
      <w:pPr>
        <w:rPr>
          <w:rFonts w:ascii="Arial" w:hAnsi="Arial" w:cs="Arial"/>
          <w:b/>
        </w:rPr>
      </w:pPr>
    </w:p>
    <w:p w14:paraId="0D596504" w14:textId="77777777" w:rsidR="00C210B3" w:rsidRDefault="00C210B3" w:rsidP="00C210B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Information</w:t>
      </w:r>
    </w:p>
    <w:p w14:paraId="605D3BCF" w14:textId="77777777" w:rsidR="007A1935" w:rsidRDefault="007A1935" w:rsidP="00D305ED">
      <w:pPr>
        <w:rPr>
          <w:rFonts w:ascii="Arial" w:hAnsi="Arial" w:cs="Arial"/>
          <w:b/>
        </w:rPr>
      </w:pPr>
    </w:p>
    <w:p w14:paraId="02EE43E0" w14:textId="77777777" w:rsidR="007A1935" w:rsidRDefault="007A1935" w:rsidP="00D305ED">
      <w:pPr>
        <w:rPr>
          <w:rFonts w:ascii="Arial" w:hAnsi="Arial" w:cs="Arial"/>
          <w:b/>
        </w:rPr>
      </w:pPr>
    </w:p>
    <w:p w14:paraId="080E695C" w14:textId="6EB7C005" w:rsidR="007A1935" w:rsidRDefault="007A1935" w:rsidP="00D305ED">
      <w:pPr>
        <w:rPr>
          <w:rFonts w:ascii="Arial" w:hAnsi="Arial" w:cs="Arial"/>
          <w:b/>
        </w:rPr>
      </w:pPr>
    </w:p>
    <w:p w14:paraId="1A4E7EBF" w14:textId="506133D6" w:rsidR="007A1935" w:rsidRDefault="007A1935" w:rsidP="00D305ED">
      <w:pPr>
        <w:rPr>
          <w:rFonts w:ascii="Arial" w:hAnsi="Arial" w:cs="Arial"/>
          <w:b/>
        </w:rPr>
      </w:pPr>
    </w:p>
    <w:p w14:paraId="3C0E7966" w14:textId="12542409" w:rsidR="007A1935" w:rsidRDefault="007A1935" w:rsidP="00D305ED">
      <w:pPr>
        <w:rPr>
          <w:rFonts w:ascii="Arial" w:hAnsi="Arial" w:cs="Arial"/>
          <w:b/>
        </w:rPr>
      </w:pPr>
    </w:p>
    <w:p w14:paraId="40F728EA" w14:textId="64E962F6" w:rsidR="007A1935" w:rsidRDefault="007A1935" w:rsidP="00D305ED">
      <w:pPr>
        <w:rPr>
          <w:rFonts w:ascii="Arial" w:hAnsi="Arial" w:cs="Arial"/>
          <w:b/>
        </w:rPr>
      </w:pPr>
    </w:p>
    <w:p w14:paraId="68865BEB" w14:textId="05813D70" w:rsidR="007A1935" w:rsidRDefault="007A1935" w:rsidP="00D305ED">
      <w:pPr>
        <w:rPr>
          <w:rFonts w:ascii="Arial" w:hAnsi="Arial" w:cs="Arial"/>
          <w:b/>
        </w:rPr>
      </w:pPr>
    </w:p>
    <w:p w14:paraId="4A1E96DA" w14:textId="3985087F" w:rsidR="007A1935" w:rsidRDefault="007A1935" w:rsidP="00D305ED">
      <w:pPr>
        <w:rPr>
          <w:rFonts w:ascii="Arial" w:hAnsi="Arial" w:cs="Arial"/>
          <w:b/>
        </w:rPr>
      </w:pPr>
    </w:p>
    <w:p w14:paraId="205A4DD7" w14:textId="77777777" w:rsidR="00C210B3" w:rsidRDefault="00C210B3" w:rsidP="00D305ED">
      <w:pPr>
        <w:rPr>
          <w:rFonts w:ascii="Arial" w:hAnsi="Arial" w:cs="Arial"/>
          <w:b/>
        </w:rPr>
      </w:pPr>
    </w:p>
    <w:p w14:paraId="6DA13BBB" w14:textId="5D7D6EB1" w:rsidR="007A1935" w:rsidRDefault="007A1935" w:rsidP="00D305ED">
      <w:pPr>
        <w:rPr>
          <w:rFonts w:ascii="Arial" w:hAnsi="Arial" w:cs="Arial"/>
          <w:b/>
        </w:rPr>
      </w:pPr>
    </w:p>
    <w:p w14:paraId="300C5C96" w14:textId="6548A9A0" w:rsidR="007A1935" w:rsidRDefault="007A1935" w:rsidP="00D305ED">
      <w:pPr>
        <w:rPr>
          <w:rFonts w:ascii="Arial" w:hAnsi="Arial" w:cs="Arial"/>
          <w:b/>
        </w:rPr>
      </w:pPr>
    </w:p>
    <w:p w14:paraId="2FA055BD" w14:textId="3505FBBE" w:rsidR="007A1935" w:rsidRDefault="007A1935" w:rsidP="00D305ED">
      <w:pPr>
        <w:rPr>
          <w:rFonts w:ascii="Arial" w:hAnsi="Arial" w:cs="Arial"/>
          <w:b/>
        </w:rPr>
      </w:pPr>
    </w:p>
    <w:p w14:paraId="419777D3" w14:textId="6ADC9E49" w:rsidR="007A1935" w:rsidRDefault="007A1935" w:rsidP="00D305ED">
      <w:pPr>
        <w:rPr>
          <w:rFonts w:ascii="Arial" w:hAnsi="Arial" w:cs="Arial"/>
          <w:b/>
        </w:rPr>
      </w:pPr>
    </w:p>
    <w:p w14:paraId="7480E268" w14:textId="0F7AAE0A" w:rsidR="007A1935" w:rsidRDefault="007A1935" w:rsidP="00D305ED">
      <w:pPr>
        <w:rPr>
          <w:rFonts w:ascii="Arial" w:hAnsi="Arial" w:cs="Arial"/>
          <w:b/>
        </w:rPr>
      </w:pPr>
    </w:p>
    <w:p w14:paraId="70736BA7" w14:textId="77777777" w:rsidR="007A1935" w:rsidRDefault="007A1935" w:rsidP="00D305ED">
      <w:pPr>
        <w:rPr>
          <w:rFonts w:ascii="Arial" w:hAnsi="Arial" w:cs="Arial"/>
          <w:b/>
        </w:rPr>
      </w:pPr>
    </w:p>
    <w:p w14:paraId="308144F1" w14:textId="77777777" w:rsidR="007A1935" w:rsidRDefault="007A1935" w:rsidP="00D305ED">
      <w:pPr>
        <w:rPr>
          <w:rFonts w:ascii="Arial" w:hAnsi="Arial" w:cs="Arial"/>
          <w:b/>
        </w:rPr>
      </w:pPr>
    </w:p>
    <w:p w14:paraId="7FA9BF5C" w14:textId="77777777" w:rsidR="007A1935" w:rsidRDefault="007A1935" w:rsidP="00D305ED">
      <w:pPr>
        <w:rPr>
          <w:rFonts w:ascii="Arial" w:hAnsi="Arial" w:cs="Arial"/>
          <w:b/>
        </w:rPr>
      </w:pPr>
    </w:p>
    <w:p w14:paraId="7E6437D5" w14:textId="77777777" w:rsidR="007A1935" w:rsidRDefault="007A1935" w:rsidP="00D305ED">
      <w:pPr>
        <w:rPr>
          <w:rFonts w:ascii="Arial" w:hAnsi="Arial" w:cs="Arial"/>
          <w:b/>
        </w:rPr>
      </w:pPr>
    </w:p>
    <w:p w14:paraId="66C35DE8" w14:textId="77777777" w:rsidR="007A1935" w:rsidRDefault="007A1935" w:rsidP="00D305ED">
      <w:pPr>
        <w:rPr>
          <w:rFonts w:ascii="Arial" w:hAnsi="Arial" w:cs="Arial"/>
          <w:b/>
        </w:rPr>
      </w:pPr>
    </w:p>
    <w:bookmarkEnd w:id="0"/>
    <w:p w14:paraId="61C58EB6" w14:textId="76A4C76A" w:rsidR="00D305ED" w:rsidRPr="00FF04AD" w:rsidRDefault="00194350" w:rsidP="00D305E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="00D305ED" w:rsidRPr="00FF04AD">
        <w:rPr>
          <w:rFonts w:ascii="Arial" w:hAnsi="Arial" w:cs="Arial"/>
          <w:b/>
        </w:rPr>
        <w:t>Table 1.</w:t>
      </w:r>
      <w:r w:rsidR="00D305ED" w:rsidRPr="00FF04AD">
        <w:rPr>
          <w:rFonts w:ascii="Arial" w:hAnsi="Arial" w:cs="Arial"/>
        </w:rPr>
        <w:t xml:space="preserve"> Baseline characteristics of participants prescribed smartwatch for AF detection who received </w:t>
      </w:r>
      <w:r w:rsidR="00D305ED" w:rsidRPr="00194350">
        <w:rPr>
          <w:rFonts w:ascii="Arial" w:hAnsi="Arial" w:cs="Arial"/>
          <w:bCs/>
        </w:rPr>
        <w:t xml:space="preserve">any </w:t>
      </w:r>
      <w:r w:rsidR="00D305ED" w:rsidRPr="0094171A">
        <w:rPr>
          <w:rFonts w:ascii="Arial" w:hAnsi="Arial" w:cs="Arial"/>
          <w:bCs/>
        </w:rPr>
        <w:t xml:space="preserve">alerts </w:t>
      </w:r>
      <w:r w:rsidR="0094171A" w:rsidRPr="0094171A">
        <w:rPr>
          <w:rFonts w:ascii="Arial" w:hAnsi="Arial" w:cs="Arial"/>
          <w:bCs/>
        </w:rPr>
        <w:t>vs no alerts</w:t>
      </w:r>
    </w:p>
    <w:tbl>
      <w:tblPr>
        <w:tblStyle w:val="TableGrid"/>
        <w:tblW w:w="7915" w:type="dxa"/>
        <w:tblLook w:val="04A0" w:firstRow="1" w:lastRow="0" w:firstColumn="1" w:lastColumn="0" w:noHBand="0" w:noVBand="1"/>
      </w:tblPr>
      <w:tblGrid>
        <w:gridCol w:w="4128"/>
        <w:gridCol w:w="1447"/>
        <w:gridCol w:w="1350"/>
        <w:gridCol w:w="990"/>
      </w:tblGrid>
      <w:tr w:rsidR="00D305ED" w:rsidRPr="00FF04AD" w14:paraId="045787C9" w14:textId="77777777" w:rsidTr="00D305ED">
        <w:trPr>
          <w:trHeight w:val="186"/>
        </w:trPr>
        <w:tc>
          <w:tcPr>
            <w:tcW w:w="4128" w:type="dxa"/>
            <w:tcBorders>
              <w:left w:val="nil"/>
              <w:bottom w:val="single" w:sz="4" w:space="0" w:color="auto"/>
              <w:right w:val="nil"/>
            </w:tcBorders>
          </w:tcPr>
          <w:p w14:paraId="7300D952" w14:textId="77777777" w:rsidR="00D305ED" w:rsidRPr="00FF04AD" w:rsidRDefault="00D305E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378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29E0CA3" w14:textId="7B393BED" w:rsidR="00D305ED" w:rsidRPr="00FF04AD" w:rsidRDefault="00D305ED" w:rsidP="00FF04AD">
            <w:pPr>
              <w:jc w:val="center"/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Receiving Alerts</w:t>
            </w:r>
          </w:p>
        </w:tc>
      </w:tr>
      <w:tr w:rsidR="00D305ED" w:rsidRPr="00FF04AD" w14:paraId="603C8084" w14:textId="77777777" w:rsidTr="00D305ED">
        <w:trPr>
          <w:trHeight w:val="386"/>
        </w:trPr>
        <w:tc>
          <w:tcPr>
            <w:tcW w:w="4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0D0D6" w14:textId="77777777" w:rsidR="00D305ED" w:rsidRPr="00FF04AD" w:rsidRDefault="00D305E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Socio-demographics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86FA9" w14:textId="77777777" w:rsidR="00D305ED" w:rsidRPr="00FF04AD" w:rsidRDefault="00D305ED" w:rsidP="00FF04AD">
            <w:pPr>
              <w:jc w:val="center"/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Yes (n=1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06D64" w14:textId="77777777" w:rsidR="00D305ED" w:rsidRPr="00FF04AD" w:rsidRDefault="00D305ED" w:rsidP="00FF04AD">
            <w:pPr>
              <w:jc w:val="center"/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No (n=7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15FFE" w14:textId="77777777" w:rsidR="00D305ED" w:rsidRPr="00FF04AD" w:rsidRDefault="00D305ED" w:rsidP="00FF04AD">
            <w:pPr>
              <w:jc w:val="center"/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D305ED" w:rsidRPr="00FF04AD" w14:paraId="28DBA45C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C1B41DD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ge, mean, years (SD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CBA8312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7.8 (9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42FD7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4.2 (9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02935A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17</w:t>
            </w:r>
          </w:p>
        </w:tc>
      </w:tr>
      <w:tr w:rsidR="00D305ED" w:rsidRPr="00FF04AD" w14:paraId="25E13846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D3D2DE6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Female sex (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F16872D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 (3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4CB32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0 (4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817E8F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57</w:t>
            </w:r>
          </w:p>
        </w:tc>
      </w:tr>
      <w:tr w:rsidR="00D305ED" w:rsidRPr="00FF04AD" w14:paraId="45E1EFB4" w14:textId="77777777" w:rsidTr="00D305ED">
        <w:trPr>
          <w:trHeight w:val="297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4C38A6E0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Race (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466CA39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68C74B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B2793D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366A6C32" w14:textId="77777777" w:rsidTr="00D305ED">
        <w:trPr>
          <w:trHeight w:val="198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7B59E5E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Whit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D8924AF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3 (8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5131AD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0 (8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EBAD7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43</w:t>
            </w:r>
          </w:p>
        </w:tc>
      </w:tr>
      <w:tr w:rsidR="00D305ED" w:rsidRPr="00FF04AD" w14:paraId="538BEC79" w14:textId="77777777" w:rsidTr="00D305ED">
        <w:trPr>
          <w:trHeight w:val="198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BC59C52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Oth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70ACDA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1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81688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0 (14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93AE21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7F90D9EE" w14:textId="77777777" w:rsidTr="00D305ED">
        <w:trPr>
          <w:trHeight w:val="198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39FBB88C" w14:textId="77777777" w:rsidR="00D305ED" w:rsidRPr="00FF04AD" w:rsidRDefault="00D305E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</w:rPr>
              <w:t>Married/Living as married (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8E39D7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1 (7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1D9AF4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7 (68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CE549D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07</w:t>
            </w:r>
          </w:p>
        </w:tc>
      </w:tr>
      <w:tr w:rsidR="00D305ED" w:rsidRPr="00FF04AD" w14:paraId="72C899ED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730589ED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Education (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6893CB7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EAF672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FD5592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2D18B4D0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14C61BC7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Less than high schoo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F244C61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92E9B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1D38CB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69</w:t>
            </w:r>
          </w:p>
        </w:tc>
      </w:tr>
      <w:tr w:rsidR="00D305ED" w:rsidRPr="00FF04AD" w14:paraId="0EAEC59D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7DD6D13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High school degree or some colleg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4AE3FC0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7 (46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D09E63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0 (43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591CB2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7FFA464F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61DFCFB5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College degre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2302B05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 (2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EF379B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6 (23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351884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43C8D6AB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3F68340B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Post-graduate studies/degre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BA160D7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 (2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0CDF97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1 (3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EA624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4BA93619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AE043A7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Income (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89015DD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A3A1F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896309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1ED651F6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358D3127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Less than 50,000$ annuall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4A3775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 (4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270E9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1 (32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678E9A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95</w:t>
            </w:r>
          </w:p>
        </w:tc>
      </w:tr>
      <w:tr w:rsidR="00D305ED" w:rsidRPr="00FF04AD" w14:paraId="7CB5C54D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1F12FDB2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0,000 – 99,999$ annuall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69B596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 (3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C17FB1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0 (3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4C506A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76C4396F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645F1BA9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Over 100,000$ annuall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FB50E3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 (2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EF3C6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3 (35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EE29BF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72F58594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60DC483D" w14:textId="77777777" w:rsidR="00D305ED" w:rsidRPr="00FF04AD" w:rsidRDefault="00D305E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Physiologic paramete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DCC422B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136F0C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97E9EA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4365FEEB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50127B39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BMI, mean (SD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00E084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0.9 (6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6186E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2.5 (23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823632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64</w:t>
            </w:r>
          </w:p>
        </w:tc>
      </w:tr>
      <w:tr w:rsidR="00D305ED" w:rsidRPr="00FF04AD" w14:paraId="40A089CC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3AF166A5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Systolic BP, mean (SD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9FBA9A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39.5 (1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A819C0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29.9 (15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F0A96D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04</w:t>
            </w:r>
          </w:p>
        </w:tc>
      </w:tr>
      <w:tr w:rsidR="00D305ED" w:rsidRPr="00FF04AD" w14:paraId="4A6E83FA" w14:textId="77777777" w:rsidTr="00D305ED">
        <w:trPr>
          <w:trHeight w:val="3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69D330B9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Diastolic BP, mean (SD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6010C5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78.4 (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4324F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76.0 (8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EF17B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30</w:t>
            </w:r>
          </w:p>
        </w:tc>
      </w:tr>
      <w:tr w:rsidR="00D305ED" w:rsidRPr="00FF04AD" w14:paraId="3F6B1DE7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CC9F141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HR, mean (SD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A38FF83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71.4 (1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AF2792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72.9 (13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8DE3DB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72</w:t>
            </w:r>
          </w:p>
        </w:tc>
      </w:tr>
      <w:tr w:rsidR="00D305ED" w:rsidRPr="00FF04AD" w14:paraId="102A070D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B66FC7D" w14:textId="77777777" w:rsidR="00D305ED" w:rsidRPr="00FF04AD" w:rsidRDefault="00D305E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Past Medical History (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8F10B8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53CB6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AFF3D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37C25C4E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375D3AF1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Vascular Disea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EAAF264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 (2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219AB4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7 (24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38C3F4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D305ED" w:rsidRPr="00FF04AD" w14:paraId="1FEA3820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365BEF0F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Valvular Disea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FEEDA4D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39C399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8 (1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116F5F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34</w:t>
            </w:r>
          </w:p>
        </w:tc>
      </w:tr>
      <w:tr w:rsidR="00D305ED" w:rsidRPr="00FF04AD" w14:paraId="3577DFCB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7777E855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Diabetes Mellitu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E18F45F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 (3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63C524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8 (2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8ECDBF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54</w:t>
            </w:r>
          </w:p>
        </w:tc>
      </w:tr>
      <w:tr w:rsidR="00D305ED" w:rsidRPr="00FF04AD" w14:paraId="3E7181B7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52D14C8E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lastRenderedPageBreak/>
              <w:t>COP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272CD4F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3B34DA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 (8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67714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D305ED" w:rsidRPr="00FF04AD" w14:paraId="42DB2B1D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38A29EA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Renal disea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676C71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C038A3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498E0C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45</w:t>
            </w:r>
          </w:p>
        </w:tc>
      </w:tr>
      <w:tr w:rsidR="00D305ED" w:rsidRPr="00FF04AD" w14:paraId="1364F772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6D11DFAF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Major bleeding event or predisposition to bleedin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1BF28D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8ED270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 (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2C0912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D305ED" w:rsidRPr="00FF04AD" w14:paraId="7DF38383" w14:textId="77777777" w:rsidTr="00D305ED">
        <w:trPr>
          <w:trHeight w:val="198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375864A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Congestive Heart Failu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EAD8F5C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1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61AB65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 (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F8F59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29</w:t>
            </w:r>
          </w:p>
        </w:tc>
      </w:tr>
      <w:tr w:rsidR="00D305ED" w:rsidRPr="00FF04AD" w14:paraId="1BE832E0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20945FC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Essential Hypertens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8CE7EBB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1 (7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E0AFE3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4 (77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C8942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74</w:t>
            </w:r>
          </w:p>
        </w:tc>
      </w:tr>
      <w:tr w:rsidR="00D305ED" w:rsidRPr="00FF04AD" w14:paraId="3BAC80B0" w14:textId="77777777" w:rsidTr="00D305ED">
        <w:trPr>
          <w:trHeight w:val="247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35F47046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Obstructive Sleep Apne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D84106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 (2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7663F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0 (28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E5A9B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75</w:t>
            </w:r>
          </w:p>
        </w:tc>
      </w:tr>
      <w:tr w:rsidR="00D305ED" w:rsidRPr="00FF04AD" w14:paraId="427AF206" w14:textId="77777777" w:rsidTr="00D305ED">
        <w:trPr>
          <w:trHeight w:val="247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63D1A40C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Prior myocardial infarct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C8F3E77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 (2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5C60D4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2 (17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FB79C2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72</w:t>
            </w:r>
          </w:p>
        </w:tc>
      </w:tr>
      <w:tr w:rsidR="00D305ED" w:rsidRPr="00FF04AD" w14:paraId="6F717648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1A3B543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Hyperlipidemi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6D801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4 (9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D7C767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8 (8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097F9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45</w:t>
            </w:r>
          </w:p>
        </w:tc>
      </w:tr>
      <w:tr w:rsidR="00D305ED" w:rsidRPr="00FF04AD" w14:paraId="1C9AEC31" w14:textId="77777777" w:rsidTr="00D305ED">
        <w:trPr>
          <w:trHeight w:val="342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6ED39D80" w14:textId="77777777" w:rsidR="00D305ED" w:rsidRPr="00FF04AD" w:rsidRDefault="00D305ED" w:rsidP="00D305ED">
            <w:pPr>
              <w:rPr>
                <w:rFonts w:ascii="Arial" w:hAnsi="Arial" w:cs="Arial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74E31DC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DB903A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38C99B" w14:textId="77777777" w:rsidR="00D305ED" w:rsidRPr="00FF04AD" w:rsidRDefault="00D305ED" w:rsidP="00FF04A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305ED" w:rsidRPr="00FF04AD" w14:paraId="3BD7BF36" w14:textId="77777777" w:rsidTr="00D305ED">
        <w:trPr>
          <w:trHeight w:val="198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7E63E612" w14:textId="77777777" w:rsidR="00D305ED" w:rsidRPr="00FF04AD" w:rsidRDefault="00D305E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Stroke History (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97E2B50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506FC2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DC3B32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5466BEA9" w14:textId="77777777" w:rsidTr="00D305ED">
        <w:trPr>
          <w:trHeight w:val="198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5ECF507C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Strok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24F8507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1 (7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AF518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7 (8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D7AF24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49</w:t>
            </w:r>
          </w:p>
        </w:tc>
      </w:tr>
      <w:tr w:rsidR="00D305ED" w:rsidRPr="00FF04AD" w14:paraId="2CC5B49C" w14:textId="77777777" w:rsidTr="00D305ED">
        <w:trPr>
          <w:trHeight w:val="198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4AD3749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TI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42E8F7D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 (4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436915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8 (2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2306B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34</w:t>
            </w:r>
          </w:p>
        </w:tc>
      </w:tr>
      <w:tr w:rsidR="00D305ED" w:rsidRPr="00FF04AD" w14:paraId="60ADF203" w14:textId="77777777" w:rsidTr="00D305ED">
        <w:trPr>
          <w:trHeight w:val="198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37AE9093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Residual Neurologic Deficit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EED3151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1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89C911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5 (3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F36672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12</w:t>
            </w:r>
          </w:p>
        </w:tc>
      </w:tr>
      <w:tr w:rsidR="00D305ED" w:rsidRPr="00FF04AD" w14:paraId="5BADF237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C2A4BB0" w14:textId="77777777" w:rsidR="00D305ED" w:rsidRPr="00FF04AD" w:rsidRDefault="00D305E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Medication use (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DA6564F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49F775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A7066B" w14:textId="77777777" w:rsidR="00D305ED" w:rsidRPr="00FF04AD" w:rsidRDefault="00D305ED" w:rsidP="00FF04A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305ED" w:rsidRPr="00FF04AD" w14:paraId="43FE01D1" w14:textId="77777777" w:rsidTr="00D305ED">
        <w:trPr>
          <w:trHeight w:val="186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3B3207ED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nticoagulant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966EC7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8A2AC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9 (1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98122C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68</w:t>
            </w:r>
          </w:p>
        </w:tc>
      </w:tr>
      <w:tr w:rsidR="00D305ED" w:rsidRPr="00FF04AD" w14:paraId="3ADF439A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298950F" w14:textId="77777777" w:rsidR="00D305ED" w:rsidRPr="00FF04AD" w:rsidRDefault="00D305E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</w:rPr>
              <w:t>Antiplatelet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29B03AB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4 (9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E878D5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1 (87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707FB0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68</w:t>
            </w:r>
          </w:p>
        </w:tc>
      </w:tr>
      <w:tr w:rsidR="00D305ED" w:rsidRPr="00FF04AD" w14:paraId="76512CBE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2313B6C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ntihypertensive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5C154DB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 (4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E13F5B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2 (6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48722F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25</w:t>
            </w:r>
          </w:p>
        </w:tc>
      </w:tr>
      <w:tr w:rsidR="00D305ED" w:rsidRPr="00FF04AD" w14:paraId="2CB6D53C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32E73A8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nti-arrhythmic medication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817B4D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81A0E1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05AC7C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D305ED" w:rsidRPr="00FF04AD" w14:paraId="250A9533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7D1F1D82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Beta blocke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DBC05B4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 (4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339F70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2 (4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784562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78</w:t>
            </w:r>
          </w:p>
        </w:tc>
      </w:tr>
      <w:tr w:rsidR="00D305ED" w:rsidRPr="00FF04AD" w14:paraId="4F6FA02B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20A7BC7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Statin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73B4841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5 (10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4F999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3 (9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C4F81F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34</w:t>
            </w:r>
          </w:p>
        </w:tc>
      </w:tr>
      <w:tr w:rsidR="00D305ED" w:rsidRPr="00FF04AD" w14:paraId="60A66FA0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8606279" w14:textId="77777777" w:rsidR="00D305ED" w:rsidRPr="00FF04AD" w:rsidRDefault="00D305E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Psychosocial characteristics (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4AE6F0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E767A4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7FECA5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0A2CAF30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6C15265D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Cognitive impairme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26DA471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 (3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4A30D5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9 (27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40348D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76</w:t>
            </w:r>
          </w:p>
        </w:tc>
      </w:tr>
      <w:tr w:rsidR="00D305ED" w:rsidRPr="00FF04AD" w14:paraId="0EE4E955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6F496D1F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Social isolat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EEC304D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05E57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9 (1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4205C9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68</w:t>
            </w:r>
          </w:p>
        </w:tc>
      </w:tr>
      <w:tr w:rsidR="00D305ED" w:rsidRPr="00FF04AD" w14:paraId="70FC9445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7ED81846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&gt;8 alcoholic drinks per wee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32830B0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E0A221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 (8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B8D627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D305ED" w:rsidRPr="00FF04AD" w14:paraId="67F0C525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4D10FE2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Depressive sympto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35B0B7A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D3E78A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667705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1AFC1AE8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1AC7FD7A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Minim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553ED6B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8 (5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C7C8E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0 (57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735E79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89</w:t>
            </w:r>
          </w:p>
        </w:tc>
      </w:tr>
      <w:tr w:rsidR="00D305ED" w:rsidRPr="00FF04AD" w14:paraId="41810379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54A0ECAE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Mil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CA4A41B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 (3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3871EF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0 (28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77944B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1E125D8E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D6F071C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Moderat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77081F4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1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36641A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 (8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AB1A07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256BC847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419BD05A" w14:textId="77777777" w:rsidR="00D305ED" w:rsidRPr="00FF04AD" w:rsidRDefault="00D305E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</w:rPr>
              <w:t>Moderately seve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194D647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ED2382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 (4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77F12B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35158E88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32EF1479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lastRenderedPageBreak/>
              <w:t>Seve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8F14724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42FA1B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81C954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297A3EE4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1709CA48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nxiety Sympto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DA1DB95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71E281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0B66FA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77A8E321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51CB81E6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Minim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74342E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2 (8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6B46E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7 (68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8CE137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93</w:t>
            </w:r>
          </w:p>
        </w:tc>
      </w:tr>
      <w:tr w:rsidR="00D305ED" w:rsidRPr="00FF04AD" w14:paraId="21476EC1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51E5543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Mil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7B9B0F3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1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C62A4D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4 (2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51A583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054238F2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4C70A5A0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Moderat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88EB7DB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300009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 (8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7E2AF0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1162F526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588F43C6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Seve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B27F50D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F09957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375920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0572AAD2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1C636216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Patient activat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BB6B112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B3D98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ACEFA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17C3F989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1B0FE2E7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B808820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 (3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F303C3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6 (37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E4209D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54</w:t>
            </w:r>
          </w:p>
        </w:tc>
      </w:tr>
      <w:tr w:rsidR="00D305ED" w:rsidRPr="00FF04AD" w14:paraId="0F8FA78D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5448AFB8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Medium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38A137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8 (5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198C1A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0 (43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20B369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4C34341C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151B8EFD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Hig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D492D51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5C591C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3 (18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D37B77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7A11D715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9BFF2A3" w14:textId="77777777" w:rsidR="00D305ED" w:rsidRPr="00FF04AD" w:rsidRDefault="00D305E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Technology engagement (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3CC1BB4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4F7C9D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6C8407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61E43A40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197538F7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Device Ownership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1172AC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D1065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ECD640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0C5A423B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B9BA3C3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Smartpho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CE622A4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3 (8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CBCD43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8 (8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8E5B8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D305ED" w:rsidRPr="00FF04AD" w14:paraId="2B19D21F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7DAB9265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Smartwatc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A1C190A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 (2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F9614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8 (2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160065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75</w:t>
            </w:r>
          </w:p>
        </w:tc>
      </w:tr>
      <w:tr w:rsidR="00D305ED" w:rsidRPr="00FF04AD" w14:paraId="7436B1DD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189EC847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pp use frequenc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E761D8B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58177E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8A06E1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23CFC71C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71525A1A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Dail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F578A2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8 (5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5C2454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4 (71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EA97D6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40</w:t>
            </w:r>
          </w:p>
        </w:tc>
      </w:tr>
      <w:tr w:rsidR="00D305ED" w:rsidRPr="00FF04AD" w14:paraId="63A0ED29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751632E4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 few days a wee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FAB5E1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 (28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45B5EF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8 (1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614500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3F4F5C26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FB727C5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t least once a wee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07D7D4C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3C8017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 (6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0A9DA9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5F0E50BA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628EEC1A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Less than once a wee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0049A88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A91B43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3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87BA99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4C61BCD7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433BE4E8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Once a mont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BC9835A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C10331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A42D12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01432793" w14:textId="77777777" w:rsidTr="00D305ED">
        <w:trPr>
          <w:trHeight w:val="50"/>
        </w:trPr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671E0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Neve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B7C30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800CC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 (4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37743" w14:textId="77777777" w:rsidR="00D305ED" w:rsidRPr="00FF04AD" w:rsidRDefault="00D305E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D305ED" w:rsidRPr="00FF04AD" w14:paraId="49AD51BF" w14:textId="77777777" w:rsidTr="00D305ED">
        <w:trPr>
          <w:trHeight w:val="50"/>
        </w:trPr>
        <w:tc>
          <w:tcPr>
            <w:tcW w:w="7915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851EAE7" w14:textId="77777777" w:rsidR="00D305ED" w:rsidRPr="00FF04AD" w:rsidRDefault="00D305E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bbreviations: BMI: Body Mass Index; BP: Blood Pressure; COPD: Chronic Obstructive Pulmonary Disease; HR: Heart Rate</w:t>
            </w:r>
          </w:p>
        </w:tc>
      </w:tr>
    </w:tbl>
    <w:p w14:paraId="1925E9B6" w14:textId="77777777" w:rsidR="00D305ED" w:rsidRPr="00FF04AD" w:rsidRDefault="00D305ED" w:rsidP="00D305ED">
      <w:pPr>
        <w:rPr>
          <w:rFonts w:ascii="Arial" w:hAnsi="Arial" w:cs="Arial"/>
          <w:b/>
        </w:rPr>
      </w:pPr>
    </w:p>
    <w:p w14:paraId="5E83BAB1" w14:textId="77777777" w:rsidR="00D305ED" w:rsidRPr="00FF04AD" w:rsidRDefault="00D305ED" w:rsidP="00D305ED">
      <w:pPr>
        <w:rPr>
          <w:rFonts w:ascii="Arial" w:hAnsi="Arial" w:cs="Arial"/>
          <w:b/>
        </w:rPr>
      </w:pPr>
    </w:p>
    <w:p w14:paraId="0ED4171A" w14:textId="5DBCFD44" w:rsidR="00CF2EB7" w:rsidRDefault="00CF2EB7" w:rsidP="00D305ED">
      <w:pPr>
        <w:rPr>
          <w:rFonts w:ascii="Arial" w:hAnsi="Arial" w:cs="Arial"/>
          <w:b/>
        </w:rPr>
      </w:pPr>
    </w:p>
    <w:p w14:paraId="364CF172" w14:textId="77777777" w:rsidR="00FF04AD" w:rsidRPr="00FF04AD" w:rsidRDefault="00FF04AD" w:rsidP="00D305ED">
      <w:pPr>
        <w:rPr>
          <w:rFonts w:ascii="Arial" w:hAnsi="Arial" w:cs="Arial"/>
          <w:b/>
        </w:rPr>
      </w:pPr>
    </w:p>
    <w:p w14:paraId="2B4C4634" w14:textId="411E0E1D" w:rsidR="00CF2EB7" w:rsidRDefault="00CF2EB7" w:rsidP="00D305ED">
      <w:pPr>
        <w:rPr>
          <w:rFonts w:ascii="Arial" w:hAnsi="Arial" w:cs="Arial"/>
          <w:b/>
        </w:rPr>
      </w:pPr>
    </w:p>
    <w:p w14:paraId="39104647" w14:textId="37F4F7E1" w:rsidR="00194350" w:rsidRDefault="00194350" w:rsidP="00D305ED">
      <w:pPr>
        <w:rPr>
          <w:rFonts w:ascii="Arial" w:hAnsi="Arial" w:cs="Arial"/>
          <w:b/>
        </w:rPr>
      </w:pPr>
    </w:p>
    <w:p w14:paraId="74C4FB8F" w14:textId="77777777" w:rsidR="00E242CF" w:rsidRPr="00FF04AD" w:rsidRDefault="00E242CF" w:rsidP="00D305ED">
      <w:pPr>
        <w:rPr>
          <w:rFonts w:ascii="Arial" w:hAnsi="Arial" w:cs="Arial"/>
          <w:b/>
        </w:rPr>
      </w:pPr>
    </w:p>
    <w:p w14:paraId="2E7510CB" w14:textId="2FDFEB8E" w:rsidR="00CF2EB7" w:rsidRPr="00FF04AD" w:rsidRDefault="00194350" w:rsidP="00CF2EB7">
      <w:pPr>
        <w:outlineLvl w:val="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="00CF2EB7" w:rsidRPr="00FF04AD">
        <w:rPr>
          <w:rFonts w:ascii="Arial" w:hAnsi="Arial" w:cs="Arial"/>
          <w:b/>
          <w:color w:val="000000" w:themeColor="text1"/>
        </w:rPr>
        <w:t>Table 2.</w:t>
      </w:r>
      <w:r w:rsidR="005541E6" w:rsidRPr="00FF04AD">
        <w:rPr>
          <w:rFonts w:ascii="Arial" w:hAnsi="Arial" w:cs="Arial"/>
          <w:b/>
          <w:color w:val="000000" w:themeColor="text1"/>
        </w:rPr>
        <w:t xml:space="preserve"> </w:t>
      </w:r>
      <w:r w:rsidR="00FF04AD" w:rsidRPr="00194350">
        <w:rPr>
          <w:rFonts w:ascii="Arial" w:hAnsi="Arial" w:cs="Arial"/>
          <w:bCs/>
          <w:color w:val="000000" w:themeColor="text1"/>
        </w:rPr>
        <w:t xml:space="preserve">Relations between </w:t>
      </w:r>
      <w:r w:rsidR="009F4B22">
        <w:rPr>
          <w:rFonts w:ascii="Arial" w:hAnsi="Arial" w:cs="Arial"/>
          <w:bCs/>
          <w:color w:val="000000" w:themeColor="text1"/>
        </w:rPr>
        <w:t>any</w:t>
      </w:r>
      <w:r w:rsidR="00FF04AD" w:rsidRPr="00194350">
        <w:rPr>
          <w:rFonts w:ascii="Arial" w:hAnsi="Arial" w:cs="Arial"/>
          <w:bCs/>
          <w:color w:val="000000" w:themeColor="text1"/>
        </w:rPr>
        <w:t xml:space="preserve"> AF alerts and survey scores among </w:t>
      </w:r>
      <w:proofErr w:type="spellStart"/>
      <w:r w:rsidR="00FF04AD" w:rsidRPr="00194350">
        <w:rPr>
          <w:rFonts w:ascii="Arial" w:hAnsi="Arial" w:cs="Arial"/>
          <w:bCs/>
          <w:color w:val="000000" w:themeColor="text1"/>
        </w:rPr>
        <w:t>Pulsewatch</w:t>
      </w:r>
      <w:proofErr w:type="spellEnd"/>
      <w:r w:rsidR="00FF04AD" w:rsidRPr="00194350">
        <w:rPr>
          <w:rFonts w:ascii="Arial" w:hAnsi="Arial" w:cs="Arial"/>
          <w:bCs/>
          <w:color w:val="000000" w:themeColor="text1"/>
        </w:rPr>
        <w:t xml:space="preserve"> participants</w:t>
      </w:r>
    </w:p>
    <w:tbl>
      <w:tblPr>
        <w:tblStyle w:val="TableGrid"/>
        <w:tblW w:w="89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2970"/>
        <w:gridCol w:w="1530"/>
      </w:tblGrid>
      <w:tr w:rsidR="00CF2EB7" w:rsidRPr="00FF04AD" w14:paraId="2C7CD10B" w14:textId="77777777" w:rsidTr="001363C2"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121330" w14:textId="77777777" w:rsidR="00CF2EB7" w:rsidRPr="00FF04AD" w:rsidRDefault="00CF2EB7" w:rsidP="001363C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F04AD">
              <w:rPr>
                <w:rFonts w:ascii="Arial" w:hAnsi="Arial" w:cs="Arial"/>
                <w:b/>
                <w:bCs/>
                <w:color w:val="000000" w:themeColor="text1"/>
              </w:rPr>
              <w:t>Received alerts (N=15) vs. no alerts (N=70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76F14E" w14:textId="0DBE2F50" w:rsidR="00CF2EB7" w:rsidRPr="00FF04AD" w:rsidRDefault="00FF04AD" w:rsidP="00FF04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F04AD">
              <w:rPr>
                <w:rFonts w:ascii="Arial" w:hAnsi="Arial" w:cs="Arial"/>
                <w:b/>
                <w:bCs/>
                <w:color w:val="000000" w:themeColor="text1"/>
              </w:rPr>
              <w:t>Beta</w:t>
            </w:r>
            <w:r w:rsidR="00CF2EB7" w:rsidRPr="00FF04AD">
              <w:rPr>
                <w:rFonts w:ascii="Arial" w:hAnsi="Arial" w:cs="Arial"/>
                <w:b/>
                <w:bCs/>
                <w:color w:val="000000" w:themeColor="text1"/>
              </w:rPr>
              <w:t>-Estimate (S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40126" w14:textId="77777777" w:rsidR="00CF2EB7" w:rsidRPr="00FF04AD" w:rsidRDefault="00CF2EB7" w:rsidP="00FF04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F04AD">
              <w:rPr>
                <w:rFonts w:ascii="Arial" w:hAnsi="Arial" w:cs="Arial"/>
                <w:b/>
                <w:bCs/>
                <w:color w:val="000000" w:themeColor="text1"/>
              </w:rPr>
              <w:t>P value</w:t>
            </w:r>
          </w:p>
        </w:tc>
      </w:tr>
      <w:tr w:rsidR="00CF2EB7" w:rsidRPr="00FF04AD" w14:paraId="6B1F9F2B" w14:textId="77777777" w:rsidTr="001363C2"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6C5C5A" w14:textId="77777777" w:rsidR="00CF2EB7" w:rsidRPr="00FF04AD" w:rsidRDefault="00CF2EB7" w:rsidP="001363C2">
            <w:pPr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Generalized Anxiety Disorder-7 </w:t>
            </w:r>
            <w:r w:rsidRPr="00FF04AD">
              <w:rPr>
                <w:rFonts w:ascii="Arial" w:hAnsi="Arial" w:cs="Arial"/>
                <w:color w:val="000000" w:themeColor="text1"/>
              </w:rPr>
              <w:t>scor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1FBBDE" w14:textId="77777777" w:rsidR="00CF2EB7" w:rsidRPr="00FF04AD" w:rsidRDefault="00CF2EB7" w:rsidP="00FF04A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-1.54 (1.0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76FEF4" w14:textId="77777777" w:rsidR="00CF2EB7" w:rsidRPr="00FF04AD" w:rsidRDefault="00CF2EB7" w:rsidP="00FF04A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0.15</w:t>
            </w:r>
          </w:p>
        </w:tc>
      </w:tr>
      <w:tr w:rsidR="00CF2EB7" w:rsidRPr="00FF04AD" w14:paraId="1D38F3C5" w14:textId="77777777" w:rsidTr="001363C2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A2E3B" w14:textId="77777777" w:rsidR="00CF2EB7" w:rsidRPr="00FF04AD" w:rsidRDefault="00CF2EB7" w:rsidP="001363C2">
            <w:pPr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Consumer Health Activation Index </w:t>
            </w:r>
            <w:r w:rsidRPr="00FF04AD">
              <w:rPr>
                <w:rFonts w:ascii="Arial" w:hAnsi="Arial" w:cs="Arial"/>
                <w:color w:val="000000" w:themeColor="text1"/>
              </w:rPr>
              <w:t>scor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C5FC7" w14:textId="77777777" w:rsidR="00CF2EB7" w:rsidRPr="00FF04AD" w:rsidRDefault="00CF2EB7" w:rsidP="00FF04A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-4.21 (3.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34708" w14:textId="77777777" w:rsidR="00CF2EB7" w:rsidRPr="00FF04AD" w:rsidRDefault="00CF2EB7" w:rsidP="00FF04A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0.24</w:t>
            </w:r>
          </w:p>
        </w:tc>
      </w:tr>
      <w:tr w:rsidR="00CF2EB7" w:rsidRPr="00FF04AD" w14:paraId="4C313ED7" w14:textId="77777777" w:rsidTr="001363C2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C9BC4" w14:textId="77777777" w:rsidR="00CF2EB7" w:rsidRPr="00FF04AD" w:rsidRDefault="00CF2EB7" w:rsidP="001363C2">
            <w:pPr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Physical Health Short Form-12 surv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087D2" w14:textId="77777777" w:rsidR="00CF2EB7" w:rsidRPr="00FF04AD" w:rsidRDefault="00CF2EB7" w:rsidP="00FF04A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-5.77 (2.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7400E" w14:textId="77777777" w:rsidR="00CF2EB7" w:rsidRPr="00FF04AD" w:rsidRDefault="00CF2EB7" w:rsidP="00FF04A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F04AD">
              <w:rPr>
                <w:rFonts w:ascii="Arial" w:hAnsi="Arial" w:cs="Arial"/>
                <w:b/>
                <w:color w:val="000000" w:themeColor="text1"/>
              </w:rPr>
              <w:t>0.04</w:t>
            </w:r>
          </w:p>
        </w:tc>
      </w:tr>
      <w:tr w:rsidR="00CF2EB7" w:rsidRPr="00FF04AD" w14:paraId="4A0200DB" w14:textId="77777777" w:rsidTr="001363C2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48B36" w14:textId="77777777" w:rsidR="00CF2EB7" w:rsidRPr="00FF04AD" w:rsidRDefault="00CF2EB7" w:rsidP="001363C2">
            <w:pPr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Mental Health Short Form-12 surv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D4693" w14:textId="77777777" w:rsidR="00CF2EB7" w:rsidRPr="00FF04AD" w:rsidRDefault="00CF2EB7" w:rsidP="00FF04A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2.66 (2.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93278" w14:textId="77777777" w:rsidR="00CF2EB7" w:rsidRPr="00FF04AD" w:rsidRDefault="00CF2EB7" w:rsidP="00FF04A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0.23</w:t>
            </w:r>
          </w:p>
        </w:tc>
      </w:tr>
      <w:tr w:rsidR="00CF2EB7" w:rsidRPr="00FF04AD" w14:paraId="650B7D54" w14:textId="77777777" w:rsidTr="001363C2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7B48A" w14:textId="77777777" w:rsidR="00CF2EB7" w:rsidRPr="00FF04AD" w:rsidRDefault="00CF2EB7" w:rsidP="001363C2">
            <w:pPr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Chronic Symptom Management Self-efficac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5E9F3" w14:textId="77777777" w:rsidR="00CF2EB7" w:rsidRPr="00FF04AD" w:rsidRDefault="00CF2EB7" w:rsidP="00FF04A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-6.08 (2.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CE49F" w14:textId="77777777" w:rsidR="00CF2EB7" w:rsidRPr="00FF04AD" w:rsidRDefault="00CF2EB7" w:rsidP="00FF04A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F04AD">
              <w:rPr>
                <w:rFonts w:ascii="Arial" w:hAnsi="Arial" w:cs="Arial"/>
                <w:b/>
                <w:color w:val="000000" w:themeColor="text1"/>
              </w:rPr>
              <w:t>0.02</w:t>
            </w:r>
          </w:p>
        </w:tc>
      </w:tr>
      <w:tr w:rsidR="00CF2EB7" w:rsidRPr="00FF04AD" w14:paraId="364E1F64" w14:textId="77777777" w:rsidTr="001363C2"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D3E9FE" w14:textId="77777777" w:rsidR="00CF2EB7" w:rsidRPr="00FF04AD" w:rsidRDefault="00CF2EB7" w:rsidP="001363C2">
            <w:pPr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 xml:space="preserve">Medication Adherence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C46D05" w14:textId="77777777" w:rsidR="00CF2EB7" w:rsidRPr="00FF04AD" w:rsidRDefault="00CF2EB7" w:rsidP="00FF04A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-1.00 (0.8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97380E" w14:textId="77777777" w:rsidR="00CF2EB7" w:rsidRPr="00FF04AD" w:rsidRDefault="00CF2EB7" w:rsidP="00FF04A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0.22</w:t>
            </w:r>
          </w:p>
        </w:tc>
      </w:tr>
    </w:tbl>
    <w:p w14:paraId="6E1722E8" w14:textId="77777777" w:rsidR="00CF2EB7" w:rsidRPr="00FF04AD" w:rsidRDefault="00CF2EB7" w:rsidP="00CF2EB7">
      <w:pPr>
        <w:rPr>
          <w:rFonts w:ascii="Arial" w:hAnsi="Arial" w:cs="Arial"/>
          <w:color w:val="000000" w:themeColor="text1"/>
        </w:rPr>
      </w:pPr>
    </w:p>
    <w:p w14:paraId="7162D46B" w14:textId="77777777" w:rsidR="00CF2EB7" w:rsidRPr="00FF04AD" w:rsidRDefault="00CF2EB7" w:rsidP="00CF2EB7">
      <w:pPr>
        <w:rPr>
          <w:rFonts w:ascii="Arial" w:hAnsi="Arial" w:cs="Arial"/>
          <w:color w:val="000000" w:themeColor="text1"/>
        </w:rPr>
      </w:pPr>
    </w:p>
    <w:p w14:paraId="777C0BCC" w14:textId="457396FC" w:rsidR="00CF2EB7" w:rsidRPr="004737A3" w:rsidRDefault="00194350" w:rsidP="004737A3">
      <w:pPr>
        <w:outlineLvl w:val="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</w:rPr>
        <w:t xml:space="preserve">Supplemental </w:t>
      </w:r>
      <w:r w:rsidR="00FF04AD" w:rsidRPr="00FF04AD">
        <w:rPr>
          <w:rFonts w:ascii="Arial" w:eastAsia="Times New Roman" w:hAnsi="Arial" w:cs="Arial"/>
          <w:b/>
          <w:color w:val="000000" w:themeColor="text1"/>
        </w:rPr>
        <w:t xml:space="preserve">Table 3. </w:t>
      </w:r>
      <w:r w:rsidR="00FF04AD" w:rsidRPr="00194350">
        <w:rPr>
          <w:rFonts w:ascii="Arial" w:hAnsi="Arial" w:cs="Arial"/>
          <w:bCs/>
          <w:color w:val="000000" w:themeColor="text1"/>
        </w:rPr>
        <w:t>Relations of 1 or 2 vs. &gt;2 AF alerts compared to no alerts on survey scores</w:t>
      </w:r>
      <w:r w:rsidR="004737A3">
        <w:rPr>
          <w:rFonts w:ascii="Arial" w:hAnsi="Arial" w:cs="Arial"/>
          <w:bCs/>
          <w:color w:val="000000" w:themeColor="text1"/>
        </w:rPr>
        <w:t xml:space="preserve"> </w:t>
      </w:r>
      <w:r w:rsidR="004737A3" w:rsidRPr="00194350">
        <w:rPr>
          <w:rFonts w:ascii="Arial" w:hAnsi="Arial" w:cs="Arial"/>
          <w:bCs/>
          <w:color w:val="000000" w:themeColor="text1"/>
        </w:rPr>
        <w:t xml:space="preserve">among </w:t>
      </w:r>
      <w:proofErr w:type="spellStart"/>
      <w:r w:rsidR="004737A3" w:rsidRPr="00194350">
        <w:rPr>
          <w:rFonts w:ascii="Arial" w:hAnsi="Arial" w:cs="Arial"/>
          <w:bCs/>
          <w:color w:val="000000" w:themeColor="text1"/>
        </w:rPr>
        <w:t>Pulsewatch</w:t>
      </w:r>
      <w:proofErr w:type="spellEnd"/>
      <w:r w:rsidR="004737A3" w:rsidRPr="00194350">
        <w:rPr>
          <w:rFonts w:ascii="Arial" w:hAnsi="Arial" w:cs="Arial"/>
          <w:bCs/>
          <w:color w:val="000000" w:themeColor="text1"/>
        </w:rPr>
        <w:t xml:space="preserve"> participants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3660"/>
        <w:gridCol w:w="1560"/>
        <w:gridCol w:w="1140"/>
        <w:gridCol w:w="1560"/>
        <w:gridCol w:w="1240"/>
      </w:tblGrid>
      <w:tr w:rsidR="00CF2EB7" w:rsidRPr="00FF04AD" w14:paraId="09678F78" w14:textId="77777777" w:rsidTr="001363C2">
        <w:trPr>
          <w:trHeight w:val="323"/>
        </w:trPr>
        <w:tc>
          <w:tcPr>
            <w:tcW w:w="91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DD85EC" w14:textId="65C3125B" w:rsidR="00CF2EB7" w:rsidRPr="00FF04AD" w:rsidRDefault="00CF2EB7" w:rsidP="005541E6">
            <w:pPr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</w:tr>
      <w:tr w:rsidR="00CF2EB7" w:rsidRPr="00FF04AD" w14:paraId="7EC7A9DB" w14:textId="77777777" w:rsidTr="001363C2">
        <w:trPr>
          <w:trHeight w:val="320"/>
        </w:trPr>
        <w:tc>
          <w:tcPr>
            <w:tcW w:w="3660" w:type="dxa"/>
            <w:vAlign w:val="center"/>
            <w:hideMark/>
          </w:tcPr>
          <w:p w14:paraId="64F7B540" w14:textId="77777777" w:rsidR="00CF2EB7" w:rsidRPr="00FF04AD" w:rsidRDefault="00CF2EB7" w:rsidP="001363C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F13D1B" w14:textId="77777777" w:rsidR="00CF2EB7" w:rsidRPr="00FF04AD" w:rsidRDefault="00CF2EB7" w:rsidP="001363C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b/>
                <w:color w:val="000000" w:themeColor="text1"/>
              </w:rPr>
              <w:t>1 or 2 alerts (N=7)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C1FB03" w14:textId="77777777" w:rsidR="00CF2EB7" w:rsidRPr="00FF04AD" w:rsidRDefault="00CF2EB7" w:rsidP="001363C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b/>
                <w:color w:val="000000" w:themeColor="text1"/>
              </w:rPr>
              <w:t>&gt;2 alerts (N=8)</w:t>
            </w:r>
          </w:p>
        </w:tc>
      </w:tr>
      <w:tr w:rsidR="00CF2EB7" w:rsidRPr="00FF04AD" w14:paraId="6BF67889" w14:textId="77777777" w:rsidTr="001363C2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C3BDB" w14:textId="77777777" w:rsidR="00CF2EB7" w:rsidRPr="00FF04AD" w:rsidRDefault="00CF2EB7" w:rsidP="001363C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11FCB" w14:textId="0AD855F8" w:rsidR="00CF2EB7" w:rsidRPr="00FF04AD" w:rsidRDefault="00FF04AD" w:rsidP="00FF04A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 xml:space="preserve">Beta </w:t>
            </w:r>
            <w:r w:rsidR="00CF2EB7" w:rsidRPr="00FF04AD">
              <w:rPr>
                <w:rFonts w:ascii="Arial" w:eastAsia="Times New Roman" w:hAnsi="Arial" w:cs="Arial"/>
                <w:b/>
                <w:color w:val="000000" w:themeColor="text1"/>
              </w:rPr>
              <w:t>Estimate (SE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D836A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b/>
                <w:color w:val="000000" w:themeColor="text1"/>
              </w:rPr>
              <w:t>p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75D16" w14:textId="5706C6C8" w:rsidR="00CF2EB7" w:rsidRPr="00FF04AD" w:rsidRDefault="00FF04AD" w:rsidP="00FF04A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 xml:space="preserve">Beta </w:t>
            </w:r>
            <w:r w:rsidR="00CF2EB7" w:rsidRPr="00FF04AD">
              <w:rPr>
                <w:rFonts w:ascii="Arial" w:eastAsia="Times New Roman" w:hAnsi="Arial" w:cs="Arial"/>
                <w:b/>
                <w:color w:val="000000" w:themeColor="text1"/>
              </w:rPr>
              <w:t>Estimate (S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AFE31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b/>
                <w:color w:val="000000" w:themeColor="text1"/>
              </w:rPr>
              <w:t>p-value</w:t>
            </w:r>
          </w:p>
        </w:tc>
      </w:tr>
      <w:tr w:rsidR="00CF2EB7" w:rsidRPr="00FF04AD" w14:paraId="228B87BA" w14:textId="77777777" w:rsidTr="001363C2">
        <w:trPr>
          <w:trHeight w:val="413"/>
        </w:trPr>
        <w:tc>
          <w:tcPr>
            <w:tcW w:w="3660" w:type="dxa"/>
            <w:noWrap/>
          </w:tcPr>
          <w:p w14:paraId="697B1EB2" w14:textId="77777777" w:rsidR="00CF2EB7" w:rsidRPr="00FF04AD" w:rsidRDefault="00CF2EB7" w:rsidP="001363C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Generalized Anxiety Disorder-7 </w:t>
            </w:r>
            <w:r w:rsidRPr="00FF04AD">
              <w:rPr>
                <w:rFonts w:ascii="Arial" w:hAnsi="Arial" w:cs="Arial"/>
                <w:color w:val="000000" w:themeColor="text1"/>
              </w:rPr>
              <w:t>score</w:t>
            </w:r>
          </w:p>
        </w:tc>
        <w:tc>
          <w:tcPr>
            <w:tcW w:w="1560" w:type="dxa"/>
            <w:vAlign w:val="center"/>
          </w:tcPr>
          <w:p w14:paraId="3355877A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-1.50 (1.47)</w:t>
            </w:r>
          </w:p>
        </w:tc>
        <w:tc>
          <w:tcPr>
            <w:tcW w:w="1140" w:type="dxa"/>
            <w:vAlign w:val="center"/>
          </w:tcPr>
          <w:p w14:paraId="733B33FA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0.31</w:t>
            </w:r>
          </w:p>
        </w:tc>
        <w:tc>
          <w:tcPr>
            <w:tcW w:w="1560" w:type="dxa"/>
            <w:vAlign w:val="center"/>
          </w:tcPr>
          <w:p w14:paraId="4145E3CC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bCs/>
                <w:color w:val="000000" w:themeColor="text1"/>
              </w:rPr>
              <w:t>-1.58 (1.39)</w:t>
            </w:r>
          </w:p>
        </w:tc>
        <w:tc>
          <w:tcPr>
            <w:tcW w:w="1240" w:type="dxa"/>
            <w:vAlign w:val="center"/>
          </w:tcPr>
          <w:p w14:paraId="3140EB31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0.26</w:t>
            </w:r>
          </w:p>
        </w:tc>
      </w:tr>
      <w:tr w:rsidR="00CF2EB7" w:rsidRPr="00FF04AD" w14:paraId="0F8815E2" w14:textId="77777777" w:rsidTr="001363C2">
        <w:trPr>
          <w:trHeight w:val="413"/>
        </w:trPr>
        <w:tc>
          <w:tcPr>
            <w:tcW w:w="3660" w:type="dxa"/>
            <w:noWrap/>
          </w:tcPr>
          <w:p w14:paraId="5DE2A4A3" w14:textId="77777777" w:rsidR="00CF2EB7" w:rsidRPr="00FF04AD" w:rsidRDefault="00CF2EB7" w:rsidP="001363C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Consumer Health Activation Index </w:t>
            </w:r>
            <w:r w:rsidRPr="00FF04AD">
              <w:rPr>
                <w:rFonts w:ascii="Arial" w:hAnsi="Arial" w:cs="Arial"/>
                <w:color w:val="000000" w:themeColor="text1"/>
              </w:rPr>
              <w:t>score</w:t>
            </w:r>
          </w:p>
        </w:tc>
        <w:tc>
          <w:tcPr>
            <w:tcW w:w="1560" w:type="dxa"/>
            <w:vAlign w:val="center"/>
          </w:tcPr>
          <w:p w14:paraId="5AD2F8A6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-2.64 (4.89)</w:t>
            </w:r>
          </w:p>
        </w:tc>
        <w:tc>
          <w:tcPr>
            <w:tcW w:w="1140" w:type="dxa"/>
            <w:vAlign w:val="center"/>
          </w:tcPr>
          <w:p w14:paraId="6A99E6AC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0.59</w:t>
            </w:r>
          </w:p>
        </w:tc>
        <w:tc>
          <w:tcPr>
            <w:tcW w:w="1560" w:type="dxa"/>
            <w:vAlign w:val="center"/>
          </w:tcPr>
          <w:p w14:paraId="2D3343AE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bCs/>
                <w:color w:val="000000" w:themeColor="text1"/>
              </w:rPr>
              <w:t>-5.63 (4.66)</w:t>
            </w:r>
          </w:p>
        </w:tc>
        <w:tc>
          <w:tcPr>
            <w:tcW w:w="1240" w:type="dxa"/>
            <w:vAlign w:val="center"/>
          </w:tcPr>
          <w:p w14:paraId="22B832F8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0.23</w:t>
            </w:r>
          </w:p>
        </w:tc>
      </w:tr>
      <w:tr w:rsidR="00CF2EB7" w:rsidRPr="00FF04AD" w14:paraId="519D82BF" w14:textId="77777777" w:rsidTr="001363C2">
        <w:trPr>
          <w:trHeight w:val="413"/>
        </w:trPr>
        <w:tc>
          <w:tcPr>
            <w:tcW w:w="3660" w:type="dxa"/>
            <w:noWrap/>
            <w:vAlign w:val="bottom"/>
            <w:hideMark/>
          </w:tcPr>
          <w:p w14:paraId="72BC4502" w14:textId="77777777" w:rsidR="00CF2EB7" w:rsidRPr="00FF04AD" w:rsidRDefault="00CF2EB7" w:rsidP="001363C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 xml:space="preserve">Physical Health SF-12 PCS </w:t>
            </w:r>
          </w:p>
        </w:tc>
        <w:tc>
          <w:tcPr>
            <w:tcW w:w="1560" w:type="dxa"/>
            <w:vAlign w:val="center"/>
            <w:hideMark/>
          </w:tcPr>
          <w:p w14:paraId="3BB049A0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-3.50 (3.82)</w:t>
            </w:r>
          </w:p>
        </w:tc>
        <w:tc>
          <w:tcPr>
            <w:tcW w:w="1140" w:type="dxa"/>
            <w:vAlign w:val="center"/>
            <w:hideMark/>
          </w:tcPr>
          <w:p w14:paraId="7505482D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0.36</w:t>
            </w:r>
          </w:p>
        </w:tc>
        <w:tc>
          <w:tcPr>
            <w:tcW w:w="1560" w:type="dxa"/>
            <w:vAlign w:val="center"/>
            <w:hideMark/>
          </w:tcPr>
          <w:p w14:paraId="66AEEA5F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bCs/>
                <w:color w:val="000000" w:themeColor="text1"/>
              </w:rPr>
              <w:t>-7.73 (3.57)</w:t>
            </w:r>
          </w:p>
        </w:tc>
        <w:tc>
          <w:tcPr>
            <w:tcW w:w="1240" w:type="dxa"/>
            <w:vAlign w:val="center"/>
            <w:hideMark/>
          </w:tcPr>
          <w:p w14:paraId="5F621A72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3</w:t>
            </w:r>
          </w:p>
        </w:tc>
      </w:tr>
      <w:tr w:rsidR="00CF2EB7" w:rsidRPr="00FF04AD" w14:paraId="2D7D4687" w14:textId="77777777" w:rsidTr="001363C2">
        <w:trPr>
          <w:trHeight w:val="413"/>
        </w:trPr>
        <w:tc>
          <w:tcPr>
            <w:tcW w:w="3660" w:type="dxa"/>
            <w:noWrap/>
          </w:tcPr>
          <w:p w14:paraId="22ADB27B" w14:textId="77777777" w:rsidR="00CF2EB7" w:rsidRPr="00FF04AD" w:rsidRDefault="00CF2EB7" w:rsidP="001363C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Mental Health SF-12 MCS</w:t>
            </w:r>
          </w:p>
        </w:tc>
        <w:tc>
          <w:tcPr>
            <w:tcW w:w="1560" w:type="dxa"/>
            <w:vAlign w:val="center"/>
          </w:tcPr>
          <w:p w14:paraId="7CA4CB08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0.85 (3.07)</w:t>
            </w:r>
          </w:p>
        </w:tc>
        <w:tc>
          <w:tcPr>
            <w:tcW w:w="1140" w:type="dxa"/>
            <w:vAlign w:val="center"/>
          </w:tcPr>
          <w:p w14:paraId="590DF481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0.78</w:t>
            </w:r>
          </w:p>
        </w:tc>
        <w:tc>
          <w:tcPr>
            <w:tcW w:w="1560" w:type="dxa"/>
            <w:vAlign w:val="center"/>
          </w:tcPr>
          <w:p w14:paraId="0769E9C9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bCs/>
                <w:color w:val="000000" w:themeColor="text1"/>
              </w:rPr>
              <w:t>4.21 (2.86)</w:t>
            </w:r>
          </w:p>
        </w:tc>
        <w:tc>
          <w:tcPr>
            <w:tcW w:w="1240" w:type="dxa"/>
            <w:vAlign w:val="center"/>
          </w:tcPr>
          <w:p w14:paraId="053A6D3C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0.14</w:t>
            </w:r>
          </w:p>
        </w:tc>
      </w:tr>
      <w:tr w:rsidR="00CF2EB7" w:rsidRPr="00FF04AD" w14:paraId="3DBB813B" w14:textId="77777777" w:rsidTr="001363C2">
        <w:trPr>
          <w:trHeight w:val="45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77792" w14:textId="77777777" w:rsidR="00CF2EB7" w:rsidRPr="00FF04AD" w:rsidRDefault="00CF2EB7" w:rsidP="001363C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 xml:space="preserve">Chronic Symptom Managemen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2DD4D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-1.85 (3.4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0B4D3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0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60B65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bCs/>
                <w:color w:val="000000" w:themeColor="text1"/>
              </w:rPr>
              <w:t>-9.79 (3.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00E91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03</w:t>
            </w:r>
          </w:p>
        </w:tc>
      </w:tr>
      <w:tr w:rsidR="00CF2EB7" w:rsidRPr="00FF04AD" w14:paraId="0A9C5A09" w14:textId="77777777" w:rsidTr="001363C2">
        <w:trPr>
          <w:trHeight w:val="45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5982E2" w14:textId="77777777" w:rsidR="00CF2EB7" w:rsidRPr="00FF04AD" w:rsidRDefault="00CF2EB7" w:rsidP="001363C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Medication Adhere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EF8C2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-0.67 (1.1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A1074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0.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61426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bCs/>
                <w:color w:val="000000" w:themeColor="text1"/>
              </w:rPr>
              <w:t>-1.29 (1.0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FBFC2" w14:textId="77777777" w:rsidR="00CF2EB7" w:rsidRPr="00FF04AD" w:rsidRDefault="00CF2EB7" w:rsidP="00FF04A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</w:rPr>
              <w:t>0.23</w:t>
            </w:r>
          </w:p>
        </w:tc>
      </w:tr>
    </w:tbl>
    <w:p w14:paraId="2B36B5C1" w14:textId="77777777" w:rsidR="00CF2EB7" w:rsidRPr="00FF04AD" w:rsidRDefault="00CF2EB7" w:rsidP="00CF2EB7">
      <w:pPr>
        <w:rPr>
          <w:rFonts w:ascii="Arial" w:hAnsi="Arial" w:cs="Arial"/>
        </w:rPr>
      </w:pPr>
    </w:p>
    <w:p w14:paraId="6CE78693" w14:textId="77777777" w:rsidR="00CF2EB7" w:rsidRPr="00FF04AD" w:rsidRDefault="00CF2EB7" w:rsidP="00CF2EB7">
      <w:pPr>
        <w:rPr>
          <w:rFonts w:ascii="Arial" w:hAnsi="Arial" w:cs="Arial"/>
        </w:rPr>
      </w:pPr>
    </w:p>
    <w:p w14:paraId="0922B0F6" w14:textId="77777777" w:rsidR="00CF2EB7" w:rsidRPr="00FF04AD" w:rsidRDefault="00CF2EB7" w:rsidP="00CF2EB7">
      <w:pPr>
        <w:rPr>
          <w:rFonts w:ascii="Arial" w:hAnsi="Arial" w:cs="Arial"/>
        </w:rPr>
      </w:pPr>
    </w:p>
    <w:p w14:paraId="12EB9514" w14:textId="77777777" w:rsidR="00CF2EB7" w:rsidRPr="00FF04AD" w:rsidRDefault="00CF2EB7" w:rsidP="00CF2EB7">
      <w:pPr>
        <w:rPr>
          <w:rFonts w:ascii="Arial" w:hAnsi="Arial" w:cs="Arial"/>
        </w:rPr>
      </w:pPr>
    </w:p>
    <w:p w14:paraId="72C2CD38" w14:textId="77777777" w:rsidR="00CF2EB7" w:rsidRPr="00FF04AD" w:rsidRDefault="00CF2EB7" w:rsidP="00CF2EB7">
      <w:pPr>
        <w:rPr>
          <w:rFonts w:ascii="Arial" w:hAnsi="Arial" w:cs="Arial"/>
        </w:rPr>
      </w:pPr>
    </w:p>
    <w:p w14:paraId="69E00FA2" w14:textId="57CD31B9" w:rsidR="00A3544D" w:rsidRPr="00FF04AD" w:rsidRDefault="00194350" w:rsidP="00A3544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="005541E6" w:rsidRPr="00FF04AD">
        <w:rPr>
          <w:rFonts w:ascii="Arial" w:hAnsi="Arial" w:cs="Arial"/>
          <w:b/>
        </w:rPr>
        <w:t>Table 4</w:t>
      </w:r>
      <w:r w:rsidR="00A3544D" w:rsidRPr="00FF04AD">
        <w:rPr>
          <w:rFonts w:ascii="Arial" w:hAnsi="Arial" w:cs="Arial"/>
          <w:b/>
        </w:rPr>
        <w:t>.</w:t>
      </w:r>
      <w:r w:rsidR="00A3544D" w:rsidRPr="00FF04AD">
        <w:rPr>
          <w:rFonts w:ascii="Arial" w:hAnsi="Arial" w:cs="Arial"/>
        </w:rPr>
        <w:t xml:space="preserve"> Baseline characteristics of </w:t>
      </w:r>
      <w:proofErr w:type="spellStart"/>
      <w:r w:rsidR="00FF04AD">
        <w:rPr>
          <w:rFonts w:ascii="Arial" w:hAnsi="Arial" w:cs="Arial"/>
        </w:rPr>
        <w:t>Pulsewatch</w:t>
      </w:r>
      <w:proofErr w:type="spellEnd"/>
      <w:r w:rsidR="00FF04AD">
        <w:rPr>
          <w:rFonts w:ascii="Arial" w:hAnsi="Arial" w:cs="Arial"/>
        </w:rPr>
        <w:t xml:space="preserve"> </w:t>
      </w:r>
      <w:r w:rsidR="00A3544D" w:rsidRPr="00FF04AD">
        <w:rPr>
          <w:rFonts w:ascii="Arial" w:hAnsi="Arial" w:cs="Arial"/>
        </w:rPr>
        <w:t xml:space="preserve">participants </w:t>
      </w:r>
      <w:r w:rsidR="00FF04AD">
        <w:rPr>
          <w:rFonts w:ascii="Arial" w:hAnsi="Arial" w:cs="Arial"/>
        </w:rPr>
        <w:t xml:space="preserve">stratified by </w:t>
      </w:r>
      <w:r>
        <w:rPr>
          <w:rFonts w:ascii="Arial" w:hAnsi="Arial" w:cs="Arial"/>
        </w:rPr>
        <w:t xml:space="preserve">AF status and having received alerts vs no AF and </w:t>
      </w:r>
      <w:r w:rsidR="004737A3">
        <w:rPr>
          <w:rFonts w:ascii="Arial" w:hAnsi="Arial" w:cs="Arial"/>
        </w:rPr>
        <w:t xml:space="preserve">receiving </w:t>
      </w:r>
      <w:r>
        <w:rPr>
          <w:rFonts w:ascii="Arial" w:hAnsi="Arial" w:cs="Arial"/>
        </w:rPr>
        <w:t xml:space="preserve">no alerts 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135"/>
        <w:gridCol w:w="255"/>
        <w:gridCol w:w="1560"/>
        <w:gridCol w:w="540"/>
        <w:gridCol w:w="990"/>
        <w:gridCol w:w="1445"/>
        <w:gridCol w:w="901"/>
        <w:gridCol w:w="534"/>
      </w:tblGrid>
      <w:tr w:rsidR="00A3544D" w:rsidRPr="00FF04AD" w14:paraId="299426E8" w14:textId="77777777" w:rsidTr="00D305ED">
        <w:trPr>
          <w:trHeight w:val="186"/>
        </w:trPr>
        <w:tc>
          <w:tcPr>
            <w:tcW w:w="33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3C49FD4" w14:textId="77777777" w:rsidR="00A3544D" w:rsidRPr="00FF04AD" w:rsidRDefault="00A3544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21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346A06" w14:textId="77777777" w:rsidR="00A3544D" w:rsidRPr="00FF04AD" w:rsidRDefault="00A3544D" w:rsidP="00D305E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7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AD43223" w14:textId="77777777" w:rsidR="00A3544D" w:rsidRPr="00FF04AD" w:rsidRDefault="00A3544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 xml:space="preserve">Receiving Alerts </w:t>
            </w:r>
          </w:p>
        </w:tc>
      </w:tr>
      <w:tr w:rsidR="00A3544D" w:rsidRPr="00FF04AD" w14:paraId="72845902" w14:textId="77777777" w:rsidTr="00D305ED">
        <w:trPr>
          <w:gridAfter w:val="1"/>
          <w:wAfter w:w="534" w:type="dxa"/>
          <w:trHeight w:val="386"/>
        </w:trPr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562FB" w14:textId="4CE72198" w:rsidR="00A3544D" w:rsidRPr="00FF04AD" w:rsidRDefault="00A3544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Socio-demographi</w:t>
            </w:r>
            <w:r w:rsidR="00FF04AD">
              <w:rPr>
                <w:rFonts w:ascii="Arial" w:hAnsi="Arial" w:cs="Arial"/>
                <w:b/>
                <w:bCs/>
              </w:rPr>
              <w:t>c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302B6" w14:textId="77777777" w:rsidR="00A3544D" w:rsidRPr="00FF04AD" w:rsidRDefault="00A3544D" w:rsidP="00FF04AD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FF04AD">
              <w:rPr>
                <w:rFonts w:ascii="Arial" w:hAnsi="Arial" w:cs="Arial"/>
                <w:b/>
                <w:bCs/>
              </w:rPr>
              <w:t>Total (n=74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BDD8E" w14:textId="77777777" w:rsidR="00A3544D" w:rsidRPr="00FF04AD" w:rsidRDefault="00A3544D" w:rsidP="00FF04AD">
            <w:pPr>
              <w:jc w:val="center"/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Yes (n=4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F578C" w14:textId="77777777" w:rsidR="00A3544D" w:rsidRPr="00FF04AD" w:rsidRDefault="00A3544D" w:rsidP="00FF04AD">
            <w:pPr>
              <w:jc w:val="center"/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No (n=70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E49DC" w14:textId="77777777" w:rsidR="00A3544D" w:rsidRPr="00FF04AD" w:rsidRDefault="00A3544D" w:rsidP="00FF04AD">
            <w:pPr>
              <w:jc w:val="center"/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3544D" w:rsidRPr="00FF04AD" w14:paraId="44FB844F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784A1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ge, mean, years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880BB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4.7 (9.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5AB7F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73.0 (6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600D5F8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4.2 (9.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91D52B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06</w:t>
            </w:r>
          </w:p>
        </w:tc>
      </w:tr>
      <w:tr w:rsidR="00A3544D" w:rsidRPr="00FF04AD" w14:paraId="3C4A4B63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FA345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Female sex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F7360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1 (41.9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F971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2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CB3FCA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0 (42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FEFC44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64</w:t>
            </w:r>
          </w:p>
        </w:tc>
      </w:tr>
      <w:tr w:rsidR="00A3544D" w:rsidRPr="00FF04AD" w14:paraId="62D73E03" w14:textId="77777777" w:rsidTr="00D305ED">
        <w:trPr>
          <w:gridAfter w:val="1"/>
          <w:wAfter w:w="534" w:type="dxa"/>
          <w:trHeight w:val="297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ADC27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Race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1C66B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D23D8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574D32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DD4ABF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19EBAC09" w14:textId="77777777" w:rsidTr="00D305ED">
        <w:trPr>
          <w:gridAfter w:val="1"/>
          <w:wAfter w:w="534" w:type="dxa"/>
          <w:trHeight w:val="198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2D3FA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Wh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3B045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4 (86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1AA3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 (10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B8BAD1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0 (85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87C0C2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A3544D" w:rsidRPr="00FF04AD" w14:paraId="275D1A79" w14:textId="77777777" w:rsidTr="00D305ED">
        <w:trPr>
          <w:gridAfter w:val="1"/>
          <w:wAfter w:w="534" w:type="dxa"/>
          <w:trHeight w:val="198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383A8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4E61D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0 (13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CCD4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82BDD0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0 (14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5CBD2A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490D70DE" w14:textId="77777777" w:rsidTr="00D305ED">
        <w:trPr>
          <w:gridAfter w:val="1"/>
          <w:wAfter w:w="534" w:type="dxa"/>
          <w:trHeight w:val="198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CD6AA6" w14:textId="77777777" w:rsidR="00A3544D" w:rsidRPr="00FF04AD" w:rsidRDefault="00A3544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</w:rPr>
              <w:t>Married/Living as married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81423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0 (68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5FEA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 (7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9969811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7 (68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154B0C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35</w:t>
            </w:r>
          </w:p>
        </w:tc>
      </w:tr>
      <w:tr w:rsidR="00A3544D" w:rsidRPr="00FF04AD" w14:paraId="21080A2A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FDA8E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Educatio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602E4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B8E6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1F35CB1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037A028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1E13A363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AC081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Less than high scho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37E72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 (4.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AEE2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2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37E153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2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701E0A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12</w:t>
            </w:r>
          </w:p>
        </w:tc>
      </w:tr>
      <w:tr w:rsidR="00A3544D" w:rsidRPr="00FF04AD" w14:paraId="0E2C1744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FBC3E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High school degree or some colle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9587F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1 (42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DE8D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2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12B7A3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0 (43.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BFB991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24B4C5DE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5495E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College deg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5C87C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6 (21.9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25F1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998031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6 (23.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7BACF71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363171E4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7A8BE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Post-graduate studies/deg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B16BB9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3 (31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E64D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5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CF01EC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1 (30.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2DA27B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3BE67099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B017C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Income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A4BABA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C52C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11F802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083D099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32B185B1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A7075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Less than 50,000$ annual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38E7E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2 (32.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694D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2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B28CDD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1 (32.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76E048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51</w:t>
            </w:r>
          </w:p>
        </w:tc>
      </w:tr>
      <w:tr w:rsidR="00A3544D" w:rsidRPr="00FF04AD" w14:paraId="6F2E8F74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2A36D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0,000 – 99,999$ annual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247B6A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2 (32.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F842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5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29D7C3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0 (31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EB27491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1EB8A73C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2387E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Over 100,000$ annual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7E3495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4 (35.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406C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2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075DC0A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3 (35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4871EE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647057EF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46830" w14:textId="77777777" w:rsidR="00A3544D" w:rsidRPr="00FF04AD" w:rsidRDefault="00A3544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Physiologic paramet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4DC68A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6727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121893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E99918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5A5B294D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A4F41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BMI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EF4BE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2.3 (23.0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EB35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9.6 (2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E7381F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2.5 (23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04D239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35</w:t>
            </w:r>
          </w:p>
        </w:tc>
      </w:tr>
      <w:tr w:rsidR="00A3544D" w:rsidRPr="00FF04AD" w14:paraId="368054B8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C59E4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Systolic BP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2187BF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30.8 (16.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19769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47.3 (26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1FA55A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29.9 (15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BB4146D" w14:textId="77777777" w:rsidR="00A3544D" w:rsidRPr="004737A3" w:rsidRDefault="00A3544D" w:rsidP="00FF04AD">
            <w:pPr>
              <w:jc w:val="center"/>
              <w:rPr>
                <w:rFonts w:ascii="Arial" w:hAnsi="Arial" w:cs="Arial"/>
                <w:b/>
                <w:bCs/>
              </w:rPr>
            </w:pPr>
            <w:r w:rsidRPr="004737A3">
              <w:rPr>
                <w:rFonts w:ascii="Arial" w:hAnsi="Arial" w:cs="Arial"/>
                <w:b/>
                <w:bCs/>
              </w:rPr>
              <w:t>0.04</w:t>
            </w:r>
          </w:p>
        </w:tc>
      </w:tr>
      <w:tr w:rsidR="00A3544D" w:rsidRPr="00FF04AD" w14:paraId="7969DF0E" w14:textId="77777777" w:rsidTr="00D305ED">
        <w:trPr>
          <w:gridAfter w:val="1"/>
          <w:wAfter w:w="534" w:type="dxa"/>
          <w:trHeight w:val="3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ED661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Diastolic BP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B348A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76.1 (8.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689BA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77.0 (10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60E8FB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76.0 (8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7AC55F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82</w:t>
            </w:r>
          </w:p>
        </w:tc>
      </w:tr>
      <w:tr w:rsidR="00A3544D" w:rsidRPr="00FF04AD" w14:paraId="77125F54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F1A7D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HR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C817B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72.9 (13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3578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71.8 (12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0825DF1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72.9 (13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45AB65A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87</w:t>
            </w:r>
          </w:p>
        </w:tc>
      </w:tr>
      <w:tr w:rsidR="00A3544D" w:rsidRPr="00FF04AD" w14:paraId="792D2547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0020B" w14:textId="77777777" w:rsidR="00A3544D" w:rsidRPr="00FF04AD" w:rsidRDefault="00A3544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Past Medical History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BB227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5C0C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B60E60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F64CD85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33115A6F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C1D50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Vascular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FD5E1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8 (24.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FF5B1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2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75176D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7 (24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B4A0E4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A3544D" w:rsidRPr="00FF04AD" w14:paraId="5CEF8D6F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71C1B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Valvular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8E1218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8 (10.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91E3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6E8718F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8 (11.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E59251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A3544D" w:rsidRPr="00FF04AD" w14:paraId="64B98029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1C51F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Diabetes Melli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C4226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1 (28.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7E7A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 (7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52E307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8 (25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806B779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07</w:t>
            </w:r>
          </w:p>
        </w:tc>
      </w:tr>
      <w:tr w:rsidR="00A3544D" w:rsidRPr="00FF04AD" w14:paraId="1393357A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6919E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lastRenderedPageBreak/>
              <w:t>COP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BD2361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7 (9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316E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2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693885F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 (8.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4E36B2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33</w:t>
            </w:r>
          </w:p>
        </w:tc>
      </w:tr>
      <w:tr w:rsidR="00A3544D" w:rsidRPr="00FF04AD" w14:paraId="6BEA6479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74F88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Renal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32CF7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2.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D4DB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9AB1E4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2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4B5577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A3544D" w:rsidRPr="00FF04AD" w14:paraId="0CD2954E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D5EC9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Major bleeding event or predisposition to blee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C9FCF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 (5.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B6A0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6203D2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 (5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DD7D9F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A3544D" w:rsidRPr="00FF04AD" w14:paraId="0EEBAECD" w14:textId="77777777" w:rsidTr="00D305ED">
        <w:trPr>
          <w:gridAfter w:val="1"/>
          <w:wAfter w:w="534" w:type="dxa"/>
          <w:trHeight w:val="198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69573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Congestive Heart Failu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90148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 (6.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037EA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2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E1DE0A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 (5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B41306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25</w:t>
            </w:r>
          </w:p>
        </w:tc>
      </w:tr>
      <w:tr w:rsidR="00A3544D" w:rsidRPr="00FF04AD" w14:paraId="759F8D48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DA2DA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Essential Hypert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7D3765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6 (75.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3125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5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0A416C9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4 (77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20ADBD1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25</w:t>
            </w:r>
          </w:p>
        </w:tc>
      </w:tr>
      <w:tr w:rsidR="00A3544D" w:rsidRPr="00FF04AD" w14:paraId="44AE2DEA" w14:textId="77777777" w:rsidTr="00D305ED">
        <w:trPr>
          <w:gridAfter w:val="1"/>
          <w:wAfter w:w="534" w:type="dxa"/>
          <w:trHeight w:val="247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BF162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Obstructive Sleep Apn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67E82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1 (28.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14EA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2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D72F82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0 (28.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EA7568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A3544D" w:rsidRPr="00FF04AD" w14:paraId="1CC4E464" w14:textId="77777777" w:rsidTr="00D305ED">
        <w:trPr>
          <w:gridAfter w:val="1"/>
          <w:wAfter w:w="534" w:type="dxa"/>
          <w:trHeight w:val="247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4336F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Prior myocardial infar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D629D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3 (17.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F713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2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E767A6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2 (17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243C40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55</w:t>
            </w:r>
          </w:p>
        </w:tc>
      </w:tr>
      <w:tr w:rsidR="00A3544D" w:rsidRPr="00FF04AD" w14:paraId="4FDADC62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A969C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Hyperlipidem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F0C70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2 (83.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0F22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 (10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E27618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8 (82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7D4F57F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A3544D" w:rsidRPr="00FF04AD" w14:paraId="255E4512" w14:textId="77777777" w:rsidTr="00D305ED">
        <w:trPr>
          <w:gridAfter w:val="1"/>
          <w:wAfter w:w="534" w:type="dxa"/>
          <w:trHeight w:val="342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56DE0" w14:textId="77777777" w:rsidR="00A3544D" w:rsidRPr="00FF04AD" w:rsidRDefault="00A3544D" w:rsidP="00D305ED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94EEC8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968A5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8502A5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674AEAE" w14:textId="77777777" w:rsidR="00A3544D" w:rsidRPr="00FF04AD" w:rsidRDefault="00A3544D" w:rsidP="00FF04A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A3544D" w:rsidRPr="00FF04AD" w14:paraId="270FAA83" w14:textId="77777777" w:rsidTr="00D305ED">
        <w:trPr>
          <w:gridAfter w:val="1"/>
          <w:wAfter w:w="534" w:type="dxa"/>
          <w:trHeight w:val="198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C80AF" w14:textId="77777777" w:rsidR="00A3544D" w:rsidRPr="00FF04AD" w:rsidRDefault="00A3544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Stroke History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31757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34EE8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3A718D5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C709BA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04AAF9DC" w14:textId="77777777" w:rsidTr="00D305ED">
        <w:trPr>
          <w:gridAfter w:val="1"/>
          <w:wAfter w:w="534" w:type="dxa"/>
          <w:trHeight w:val="198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D2574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Strok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62A00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9 (79.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1A13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5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3B31DD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7 (81.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98D816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18</w:t>
            </w:r>
          </w:p>
        </w:tc>
      </w:tr>
      <w:tr w:rsidR="00A3544D" w:rsidRPr="00FF04AD" w14:paraId="14B818E1" w14:textId="77777777" w:rsidTr="00D305ED">
        <w:trPr>
          <w:gridAfter w:val="1"/>
          <w:wAfter w:w="534" w:type="dxa"/>
          <w:trHeight w:val="198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0166F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T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A96BE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0 (27.0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E478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5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C29E2A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8 (25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DE7E7E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29</w:t>
            </w:r>
          </w:p>
        </w:tc>
      </w:tr>
      <w:tr w:rsidR="00A3544D" w:rsidRPr="00FF04AD" w14:paraId="4C82EEFD" w14:textId="77777777" w:rsidTr="00D305ED">
        <w:trPr>
          <w:gridAfter w:val="1"/>
          <w:wAfter w:w="534" w:type="dxa"/>
          <w:trHeight w:val="198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F3DA9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Residual Neurologic Defici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0D78FF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5 (33.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7D18A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C5E5B3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5 (35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ADD729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43</w:t>
            </w:r>
          </w:p>
        </w:tc>
      </w:tr>
      <w:tr w:rsidR="00A3544D" w:rsidRPr="00FF04AD" w14:paraId="5546E57A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746C9" w14:textId="77777777" w:rsidR="00A3544D" w:rsidRPr="00FF04AD" w:rsidRDefault="00A3544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Medication use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0375E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F9D99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0DDDFA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AD916A7" w14:textId="77777777" w:rsidR="00A3544D" w:rsidRPr="00FF04AD" w:rsidRDefault="00A3544D" w:rsidP="00FF04A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A3544D" w:rsidRPr="00FF04AD" w14:paraId="41BD0DDD" w14:textId="77777777" w:rsidTr="00D305ED">
        <w:trPr>
          <w:gridAfter w:val="1"/>
          <w:wAfter w:w="534" w:type="dxa"/>
          <w:trHeight w:val="186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E5256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nticoagula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097EF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9 (12.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9904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500712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9 (12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D02712F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A3544D" w:rsidRPr="00FF04AD" w14:paraId="17A2C1B6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99F72" w14:textId="77777777" w:rsidR="00A3544D" w:rsidRPr="00FF04AD" w:rsidRDefault="00A3544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</w:rPr>
              <w:t>Antiplatele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F688D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5 (87.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BA0C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 (10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B84C16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1 (87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EFB3EB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A3544D" w:rsidRPr="00FF04AD" w14:paraId="01B2D61B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E2FEB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ntihypertensiv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B12B2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4 (59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2514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5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384511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2 (60.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628438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A3544D" w:rsidRPr="00FF04AD" w14:paraId="1FE5EACF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C714C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nti-arrhythmic medica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233FE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2.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6B8B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2F80DE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2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13957B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A3544D" w:rsidRPr="00FF04AD" w14:paraId="7F5E388D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DC1F1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Beta block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B623F9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3 (44.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EF71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2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4AA6CA5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2 (45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916EBBA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62</w:t>
            </w:r>
          </w:p>
        </w:tc>
      </w:tr>
      <w:tr w:rsidR="00A3544D" w:rsidRPr="00FF04AD" w14:paraId="32CC9422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C6E56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Stati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11AF7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7 (90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6048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 (10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B67CE9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3 (90.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86E194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A3544D" w:rsidRPr="00FF04AD" w14:paraId="79FF4A5B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BA002" w14:textId="77777777" w:rsidR="00A3544D" w:rsidRPr="00FF04AD" w:rsidRDefault="00A3544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Psychosocial characteristics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166DC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D56D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57A165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7B87221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63DC4EB2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47454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Cognitive impair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7F8A5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0 (27.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A0A0F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2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690C9F9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9 (27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BA13E35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A3544D" w:rsidRPr="00FF04AD" w14:paraId="4D1D4E84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3DB88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Social isol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C9B438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9 (12.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38A9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6B83F7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9 (12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5684B4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A3544D" w:rsidRPr="00FF04AD" w14:paraId="3BE64089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A08B9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&gt;8 alcoholic drinks per wee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0D9B31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7 (9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7758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2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335786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 (8.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55869F8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33</w:t>
            </w:r>
          </w:p>
        </w:tc>
      </w:tr>
      <w:tr w:rsidR="00A3544D" w:rsidRPr="00FF04AD" w14:paraId="3142A83E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6A1C3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Depressive sympto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B86F1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A702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6FCE40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EC5B1C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230E8F6D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D10C9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Minim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B9ED0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3 (58.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7D321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 (7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9FB76E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0 (57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F0C39B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A3544D" w:rsidRPr="00FF04AD" w14:paraId="41729E1B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104B2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3DC7B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1 (28.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31039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2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13212C1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0 (28.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9064AD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17F719A7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856E3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9A1D9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 (8.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D8BCF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B99644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 (8.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6A80C9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334EE461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FE29F" w14:textId="77777777" w:rsidR="00A3544D" w:rsidRPr="00FF04AD" w:rsidRDefault="00A3544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</w:rPr>
              <w:lastRenderedPageBreak/>
              <w:t>Moderately 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C5EE7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 (4.0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B0DA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52763D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 (4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32EBE8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66E30E86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C39B3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5E7E6A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1.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4820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F9DE28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1.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707F23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277AA03C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12AE2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nxiety Sympto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C6F1C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61251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E69A20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5793F3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54BAAC17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1D851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Minim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B46FF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0 (68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76C8F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 (7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C4C750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7 (68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C326789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.00</w:t>
            </w:r>
          </w:p>
        </w:tc>
      </w:tr>
      <w:tr w:rsidR="00A3544D" w:rsidRPr="00FF04AD" w14:paraId="2C2E0072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8C679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92DAD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5 (20.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122A5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2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9FAFFEA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4 (20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D38840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56D32DAA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3F1A6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EA5E2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 (8.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AA09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C5E7619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 (8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EE5895A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03E6FE36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BC924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B069F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2.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E9E6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4705FB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2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614B81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3EAFA2E5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30567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Patient activ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E32B91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B29C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E4E716F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262ADB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779C16C1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8FB5D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A0064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7 (37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D0C5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33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D6F0A7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6 (37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7F18585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80</w:t>
            </w:r>
          </w:p>
        </w:tc>
      </w:tr>
      <w:tr w:rsidR="00A3544D" w:rsidRPr="00FF04AD" w14:paraId="4AF3A6F2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1E958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0198E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1 (43.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4B2A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33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655D855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0 (43.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658E26F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12CEA2F0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87E0A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E7FD3A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4 (19.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A91B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33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CE59E3A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3 (18.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FF41B78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2BA743FF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D8A96" w14:textId="77777777" w:rsidR="00A3544D" w:rsidRPr="00FF04AD" w:rsidRDefault="00A3544D" w:rsidP="00D305ED">
            <w:pPr>
              <w:rPr>
                <w:rFonts w:ascii="Arial" w:hAnsi="Arial" w:cs="Arial"/>
                <w:b/>
                <w:bCs/>
              </w:rPr>
            </w:pPr>
            <w:r w:rsidRPr="00FF04AD">
              <w:rPr>
                <w:rFonts w:ascii="Arial" w:hAnsi="Arial" w:cs="Arial"/>
                <w:b/>
                <w:bCs/>
              </w:rPr>
              <w:t>Technology engagement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CA553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3E5B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80062F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1E079A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21D0D5FD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8690D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Device Ownershi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12E24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F8D5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45F253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1248A0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01AF64A2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E067A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Smartph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3B5FA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60 (81.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20BC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5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B1B616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8 (82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475AE6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16</w:t>
            </w:r>
          </w:p>
        </w:tc>
      </w:tr>
      <w:tr w:rsidR="00A3544D" w:rsidRPr="00FF04AD" w14:paraId="6183FD54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44077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Smartwat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19F61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8 (24.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3A20F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76CE60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8 (25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7C1667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57</w:t>
            </w:r>
          </w:p>
        </w:tc>
      </w:tr>
      <w:tr w:rsidR="00A3544D" w:rsidRPr="00FF04AD" w14:paraId="379BBDA4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A5828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pp use frequenc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34CBC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B461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F3C0F35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E2048F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5C9E8289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6FFF0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Dai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557F58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5 (69.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30ED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33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05D069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4 (70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BD31A2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.30</w:t>
            </w:r>
          </w:p>
        </w:tc>
      </w:tr>
      <w:tr w:rsidR="00A3544D" w:rsidRPr="00FF04AD" w14:paraId="39FB9F96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2A918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 few days a wee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1DEA11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9 (13.9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95AAD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33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B088A2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8 (12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1A88B7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0C110977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6164A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t least once a wee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31B6D4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5 (7.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FA15C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33.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31DFEB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4 (6.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0C0B5F3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20EE7123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4DA13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Less than once a wee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4EB516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3.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5F0F2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679599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2 (3.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86EE25B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1DAAA711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70867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Once a mon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8A5C91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1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DF7FA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4EEE85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1 (1.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C5540FA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4CDA6CD2" w14:textId="77777777" w:rsidTr="00D305ED">
        <w:trPr>
          <w:gridAfter w:val="1"/>
          <w:wAfter w:w="534" w:type="dxa"/>
          <w:trHeight w:val="50"/>
        </w:trPr>
        <w:tc>
          <w:tcPr>
            <w:tcW w:w="3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7EE8C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Ne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7539E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 (4.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F9750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0 (0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C9367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3 (4.8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FD139" w14:textId="77777777" w:rsidR="00A3544D" w:rsidRPr="00FF04AD" w:rsidRDefault="00A3544D" w:rsidP="00FF04AD">
            <w:pPr>
              <w:jc w:val="center"/>
              <w:rPr>
                <w:rFonts w:ascii="Arial" w:hAnsi="Arial" w:cs="Arial"/>
              </w:rPr>
            </w:pPr>
          </w:p>
        </w:tc>
      </w:tr>
      <w:tr w:rsidR="00A3544D" w:rsidRPr="00FF04AD" w14:paraId="4B52A72F" w14:textId="77777777" w:rsidTr="00D305ED">
        <w:trPr>
          <w:trHeight w:val="50"/>
        </w:trPr>
        <w:tc>
          <w:tcPr>
            <w:tcW w:w="3135" w:type="dxa"/>
            <w:tcBorders>
              <w:top w:val="single" w:sz="4" w:space="0" w:color="auto"/>
              <w:left w:val="nil"/>
              <w:right w:val="nil"/>
            </w:tcBorders>
          </w:tcPr>
          <w:p w14:paraId="728D8A87" w14:textId="77777777" w:rsidR="00A3544D" w:rsidRPr="00FF04AD" w:rsidRDefault="00A3544D" w:rsidP="00D305ED">
            <w:pPr>
              <w:rPr>
                <w:rFonts w:ascii="Arial" w:hAnsi="Arial" w:cs="Arial"/>
              </w:rPr>
            </w:pPr>
          </w:p>
        </w:tc>
        <w:tc>
          <w:tcPr>
            <w:tcW w:w="6225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3B085FDE" w14:textId="77777777" w:rsidR="00A3544D" w:rsidRPr="00FF04AD" w:rsidRDefault="00A3544D" w:rsidP="00D305ED">
            <w:pPr>
              <w:rPr>
                <w:rFonts w:ascii="Arial" w:hAnsi="Arial" w:cs="Arial"/>
              </w:rPr>
            </w:pPr>
            <w:r w:rsidRPr="00FF04AD">
              <w:rPr>
                <w:rFonts w:ascii="Arial" w:hAnsi="Arial" w:cs="Arial"/>
              </w:rPr>
              <w:t>Abbreviations: BMI: Body Mass Index; BP: Blood Pressure; COPD: Chronic Obstructive Pulmonary Disease; HR: Heart Rate</w:t>
            </w:r>
          </w:p>
        </w:tc>
      </w:tr>
    </w:tbl>
    <w:p w14:paraId="3CE48041" w14:textId="77777777" w:rsidR="00A3544D" w:rsidRPr="00FF04AD" w:rsidRDefault="00A3544D" w:rsidP="00A3544D">
      <w:pPr>
        <w:rPr>
          <w:rFonts w:ascii="Arial" w:hAnsi="Arial" w:cs="Arial"/>
          <w:b/>
        </w:rPr>
      </w:pPr>
    </w:p>
    <w:p w14:paraId="251910B6" w14:textId="77777777" w:rsidR="00A3544D" w:rsidRPr="00FF04AD" w:rsidRDefault="00A3544D" w:rsidP="00A3544D">
      <w:pPr>
        <w:rPr>
          <w:rFonts w:ascii="Arial" w:hAnsi="Arial" w:cs="Arial"/>
          <w:b/>
        </w:rPr>
      </w:pPr>
    </w:p>
    <w:p w14:paraId="3064A7F5" w14:textId="77777777" w:rsidR="00384056" w:rsidRPr="00FF04AD" w:rsidRDefault="00384056" w:rsidP="00A3544D">
      <w:pPr>
        <w:rPr>
          <w:rFonts w:ascii="Arial" w:hAnsi="Arial" w:cs="Arial"/>
          <w:b/>
        </w:rPr>
      </w:pPr>
    </w:p>
    <w:p w14:paraId="208C1F39" w14:textId="77777777" w:rsidR="00384056" w:rsidRPr="00FF04AD" w:rsidRDefault="00384056" w:rsidP="00A3544D">
      <w:pPr>
        <w:rPr>
          <w:rFonts w:ascii="Arial" w:hAnsi="Arial" w:cs="Arial"/>
          <w:b/>
        </w:rPr>
      </w:pPr>
    </w:p>
    <w:p w14:paraId="3D33FF3C" w14:textId="77777777" w:rsidR="00384056" w:rsidRPr="00FF04AD" w:rsidRDefault="00384056" w:rsidP="00A3544D">
      <w:pPr>
        <w:rPr>
          <w:rFonts w:ascii="Arial" w:hAnsi="Arial" w:cs="Arial"/>
          <w:b/>
        </w:rPr>
      </w:pPr>
    </w:p>
    <w:p w14:paraId="48683086" w14:textId="77777777" w:rsidR="00384056" w:rsidRPr="00FF04AD" w:rsidRDefault="00384056" w:rsidP="00384056">
      <w:pPr>
        <w:spacing w:after="0" w:line="240" w:lineRule="auto"/>
        <w:rPr>
          <w:rFonts w:ascii="Arial" w:eastAsiaTheme="minorHAnsi" w:hAnsi="Arial" w:cs="Arial"/>
          <w:lang w:eastAsia="en-US"/>
        </w:rPr>
      </w:pPr>
      <w:r w:rsidRPr="00FF04AD">
        <w:rPr>
          <w:rFonts w:ascii="Arial" w:eastAsiaTheme="minorHAnsi" w:hAnsi="Arial" w:cs="Arial"/>
          <w:lang w:eastAsia="en-US"/>
        </w:rPr>
        <w:t> </w:t>
      </w:r>
    </w:p>
    <w:p w14:paraId="47E35E49" w14:textId="229F1988" w:rsidR="00845435" w:rsidRDefault="00194350" w:rsidP="00384056">
      <w:pPr>
        <w:spacing w:after="0" w:line="240" w:lineRule="auto"/>
        <w:rPr>
          <w:rFonts w:ascii="Arial" w:eastAsiaTheme="minorHAnsi" w:hAnsi="Arial" w:cs="Arial"/>
          <w:b/>
          <w:lang w:eastAsia="en-US"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="005541E6" w:rsidRPr="00FF04AD">
        <w:rPr>
          <w:rFonts w:ascii="Arial" w:eastAsiaTheme="minorHAnsi" w:hAnsi="Arial" w:cs="Arial"/>
          <w:b/>
          <w:lang w:eastAsia="en-US"/>
        </w:rPr>
        <w:t>Table 5</w:t>
      </w:r>
      <w:r w:rsidR="00845435" w:rsidRPr="00FF04AD">
        <w:rPr>
          <w:rFonts w:ascii="Arial" w:eastAsiaTheme="minorHAnsi" w:hAnsi="Arial" w:cs="Arial"/>
          <w:b/>
          <w:lang w:eastAsia="en-US"/>
        </w:rPr>
        <w:t xml:space="preserve">. </w:t>
      </w:r>
      <w:r w:rsidR="00FF04AD" w:rsidRPr="004737A3">
        <w:rPr>
          <w:rFonts w:ascii="Arial" w:eastAsiaTheme="minorHAnsi" w:hAnsi="Arial" w:cs="Arial"/>
          <w:bCs/>
          <w:lang w:eastAsia="en-US"/>
        </w:rPr>
        <w:t xml:space="preserve">Number of notifications, abnormalities, total alerts among the four trial participants with </w:t>
      </w:r>
      <w:r w:rsidRPr="004737A3">
        <w:rPr>
          <w:rFonts w:ascii="Arial" w:eastAsiaTheme="minorHAnsi" w:hAnsi="Arial" w:cs="Arial"/>
          <w:bCs/>
          <w:lang w:eastAsia="en-US"/>
        </w:rPr>
        <w:t>confirmed</w:t>
      </w:r>
      <w:r w:rsidR="00FF04AD" w:rsidRPr="004737A3">
        <w:rPr>
          <w:rFonts w:ascii="Arial" w:eastAsiaTheme="minorHAnsi" w:hAnsi="Arial" w:cs="Arial"/>
          <w:bCs/>
          <w:lang w:eastAsia="en-US"/>
        </w:rPr>
        <w:t xml:space="preserve"> AF</w:t>
      </w:r>
      <w:r w:rsidR="004737A3">
        <w:rPr>
          <w:rFonts w:ascii="Arial" w:eastAsiaTheme="minorHAnsi" w:hAnsi="Arial" w:cs="Arial"/>
          <w:bCs/>
          <w:lang w:eastAsia="en-US"/>
        </w:rPr>
        <w:t>*</w:t>
      </w:r>
    </w:p>
    <w:p w14:paraId="5C96718B" w14:textId="77777777" w:rsidR="00FF04AD" w:rsidRPr="00FF04AD" w:rsidRDefault="00FF04AD" w:rsidP="00384056">
      <w:pPr>
        <w:spacing w:after="0" w:line="240" w:lineRule="auto"/>
        <w:rPr>
          <w:rFonts w:ascii="Arial" w:eastAsiaTheme="minorHAnsi" w:hAnsi="Arial" w:cs="Arial"/>
          <w:b/>
          <w:lang w:eastAsia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6"/>
        <w:gridCol w:w="1452"/>
        <w:gridCol w:w="1463"/>
        <w:gridCol w:w="1530"/>
      </w:tblGrid>
      <w:tr w:rsidR="00194350" w:rsidRPr="00FF04AD" w14:paraId="7D9A347A" w14:textId="77777777" w:rsidTr="00194350"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A6629" w14:textId="6026F804" w:rsidR="00194350" w:rsidRPr="00FF04AD" w:rsidRDefault="00194350" w:rsidP="00384056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Participant ID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E18CB" w14:textId="77777777" w:rsidR="00194350" w:rsidRPr="00FF04AD" w:rsidRDefault="00194350" w:rsidP="00FF04AD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lang w:eastAsia="en-US"/>
              </w:rPr>
            </w:pPr>
            <w:r w:rsidRPr="00FF04AD">
              <w:rPr>
                <w:rFonts w:ascii="Arial" w:eastAsiaTheme="minorHAnsi" w:hAnsi="Arial" w:cs="Arial"/>
                <w:b/>
                <w:bCs/>
                <w:lang w:eastAsia="en-US"/>
              </w:rPr>
              <w:t># of please stay still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A2526" w14:textId="77777777" w:rsidR="00194350" w:rsidRPr="00FF04AD" w:rsidRDefault="00194350" w:rsidP="00FF04AD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lang w:eastAsia="en-US"/>
              </w:rPr>
            </w:pPr>
            <w:r w:rsidRPr="00FF04AD">
              <w:rPr>
                <w:rFonts w:ascii="Arial" w:eastAsiaTheme="minorHAnsi" w:hAnsi="Arial" w:cs="Arial"/>
                <w:b/>
                <w:bCs/>
                <w:lang w:eastAsia="en-US"/>
              </w:rPr>
              <w:t># of abnormality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FF0F4" w14:textId="77777777" w:rsidR="00194350" w:rsidRPr="00FF04AD" w:rsidRDefault="00194350" w:rsidP="00FF04AD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lang w:eastAsia="en-US"/>
              </w:rPr>
            </w:pPr>
            <w:r w:rsidRPr="00FF04AD">
              <w:rPr>
                <w:rFonts w:ascii="Arial" w:eastAsiaTheme="minorHAnsi" w:hAnsi="Arial" w:cs="Arial"/>
                <w:b/>
                <w:bCs/>
                <w:lang w:eastAsia="en-US"/>
              </w:rPr>
              <w:t># of total alerts</w:t>
            </w:r>
          </w:p>
        </w:tc>
      </w:tr>
      <w:tr w:rsidR="00194350" w:rsidRPr="00FF04AD" w14:paraId="0184D7BD" w14:textId="77777777" w:rsidTr="00194350"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C3332" w14:textId="77777777" w:rsidR="00194350" w:rsidRPr="00FF04AD" w:rsidRDefault="00194350" w:rsidP="00384056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r w:rsidRPr="00FF04AD">
              <w:rPr>
                <w:rFonts w:ascii="Arial" w:eastAsiaTheme="minorHAnsi" w:hAnsi="Arial" w:cs="Arial"/>
                <w:lang w:eastAsia="en-US"/>
              </w:rPr>
              <w:t>00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4B6D7" w14:textId="77777777" w:rsidR="00194350" w:rsidRPr="00FF04AD" w:rsidRDefault="00194350" w:rsidP="00FF04AD">
            <w:pPr>
              <w:spacing w:after="0" w:line="240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FF04AD">
              <w:rPr>
                <w:rFonts w:ascii="Arial" w:eastAsiaTheme="minorHAnsi" w:hAnsi="Arial" w:cs="Arial"/>
                <w:lang w:eastAsia="en-US"/>
              </w:rPr>
              <w:t>1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7405B" w14:textId="77777777" w:rsidR="00194350" w:rsidRPr="00FF04AD" w:rsidRDefault="00194350" w:rsidP="00FF04AD">
            <w:pPr>
              <w:spacing w:after="0" w:line="240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FF04AD">
              <w:rPr>
                <w:rFonts w:ascii="Arial" w:eastAsiaTheme="minorHAnsi" w:hAnsi="Arial" w:cs="Arial"/>
                <w:lang w:eastAsia="en-US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CAC44" w14:textId="77777777" w:rsidR="00194350" w:rsidRPr="00FF04AD" w:rsidRDefault="00194350" w:rsidP="00FF04AD">
            <w:pPr>
              <w:spacing w:after="0" w:line="240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FF04AD">
              <w:rPr>
                <w:rFonts w:ascii="Arial" w:eastAsiaTheme="minorHAnsi" w:hAnsi="Arial" w:cs="Arial"/>
                <w:lang w:eastAsia="en-US"/>
              </w:rPr>
              <w:t>18</w:t>
            </w:r>
          </w:p>
        </w:tc>
      </w:tr>
      <w:tr w:rsidR="00194350" w:rsidRPr="00FF04AD" w14:paraId="49A248FA" w14:textId="77777777" w:rsidTr="00194350"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50F14" w14:textId="77777777" w:rsidR="00194350" w:rsidRPr="00FF04AD" w:rsidRDefault="00194350" w:rsidP="00384056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r w:rsidRPr="00FF04AD">
              <w:rPr>
                <w:rFonts w:ascii="Arial" w:eastAsiaTheme="minorHAnsi" w:hAnsi="Arial" w:cs="Arial"/>
                <w:lang w:eastAsia="en-US"/>
              </w:rPr>
              <w:t>01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04C8E" w14:textId="77777777" w:rsidR="00194350" w:rsidRPr="00FF04AD" w:rsidRDefault="00194350" w:rsidP="00FF04AD">
            <w:pPr>
              <w:spacing w:after="0" w:line="240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FF04AD">
              <w:rPr>
                <w:rFonts w:ascii="Arial" w:eastAsiaTheme="minorHAnsi" w:hAnsi="Arial" w:cs="Arial"/>
                <w:lang w:eastAsia="en-US"/>
              </w:rPr>
              <w:t>1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5C42B" w14:textId="77777777" w:rsidR="00194350" w:rsidRPr="00FF04AD" w:rsidRDefault="00194350" w:rsidP="00FF04AD">
            <w:pPr>
              <w:spacing w:after="0" w:line="240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FF04AD">
              <w:rPr>
                <w:rFonts w:ascii="Arial" w:eastAsiaTheme="minorHAnsi" w:hAnsi="Arial" w:cs="Arial"/>
                <w:lang w:eastAsia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384A2" w14:textId="77777777" w:rsidR="00194350" w:rsidRPr="00FF04AD" w:rsidRDefault="00194350" w:rsidP="00FF04AD">
            <w:pPr>
              <w:spacing w:after="0" w:line="240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FF04AD">
              <w:rPr>
                <w:rFonts w:ascii="Arial" w:eastAsiaTheme="minorHAnsi" w:hAnsi="Arial" w:cs="Arial"/>
                <w:lang w:eastAsia="en-US"/>
              </w:rPr>
              <w:t>23</w:t>
            </w:r>
          </w:p>
        </w:tc>
      </w:tr>
      <w:tr w:rsidR="00194350" w:rsidRPr="00FF04AD" w14:paraId="69496DC2" w14:textId="77777777" w:rsidTr="00194350">
        <w:trPr>
          <w:trHeight w:val="322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686E5" w14:textId="77777777" w:rsidR="00194350" w:rsidRPr="00FF04AD" w:rsidRDefault="00194350" w:rsidP="00384056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r w:rsidRPr="00FF04AD">
              <w:rPr>
                <w:rFonts w:ascii="Arial" w:eastAsiaTheme="minorHAnsi" w:hAnsi="Arial" w:cs="Arial"/>
                <w:lang w:eastAsia="en-US"/>
              </w:rPr>
              <w:t>07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1E47E" w14:textId="77777777" w:rsidR="00194350" w:rsidRPr="00FF04AD" w:rsidRDefault="00194350" w:rsidP="00FF04AD">
            <w:pPr>
              <w:spacing w:after="0" w:line="240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FF04AD">
              <w:rPr>
                <w:rFonts w:ascii="Arial" w:eastAsiaTheme="minorHAnsi" w:hAnsi="Arial" w:cs="Arial"/>
                <w:lang w:eastAsia="en-US"/>
              </w:rPr>
              <w:t>1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7A5CB" w14:textId="77777777" w:rsidR="00194350" w:rsidRPr="00FF04AD" w:rsidRDefault="00194350" w:rsidP="00FF04AD">
            <w:pPr>
              <w:spacing w:after="0" w:line="240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FF04AD">
              <w:rPr>
                <w:rFonts w:ascii="Arial" w:eastAsiaTheme="minorHAnsi" w:hAnsi="Arial" w:cs="Arial"/>
                <w:lang w:eastAsia="en-US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0256D" w14:textId="77777777" w:rsidR="00194350" w:rsidRPr="00FF04AD" w:rsidRDefault="00194350" w:rsidP="00FF04AD">
            <w:pPr>
              <w:spacing w:after="0" w:line="240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FF04AD">
              <w:rPr>
                <w:rFonts w:ascii="Arial" w:eastAsiaTheme="minorHAnsi" w:hAnsi="Arial" w:cs="Arial"/>
                <w:lang w:eastAsia="en-US"/>
              </w:rPr>
              <w:t>17</w:t>
            </w:r>
          </w:p>
        </w:tc>
      </w:tr>
      <w:tr w:rsidR="00194350" w:rsidRPr="00FF04AD" w14:paraId="19EFB916" w14:textId="77777777" w:rsidTr="00194350">
        <w:trPr>
          <w:trHeight w:val="6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49DF8" w14:textId="77777777" w:rsidR="00194350" w:rsidRPr="00FF04AD" w:rsidRDefault="00194350" w:rsidP="00384056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r w:rsidRPr="00FF04AD">
              <w:rPr>
                <w:rFonts w:ascii="Arial" w:eastAsiaTheme="minorHAnsi" w:hAnsi="Arial" w:cs="Arial"/>
                <w:lang w:eastAsia="en-US"/>
              </w:rPr>
              <w:t>08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CFB8C" w14:textId="77777777" w:rsidR="00194350" w:rsidRPr="00FF04AD" w:rsidRDefault="00194350" w:rsidP="00FF04AD">
            <w:pPr>
              <w:spacing w:after="0" w:line="240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FF04AD">
              <w:rPr>
                <w:rFonts w:ascii="Arial" w:eastAsiaTheme="minorHAnsi" w:hAnsi="Arial" w:cs="Arial"/>
                <w:lang w:eastAsia="en-US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B1C7F" w14:textId="77777777" w:rsidR="00194350" w:rsidRPr="00FF04AD" w:rsidRDefault="00194350" w:rsidP="00FF04AD">
            <w:pPr>
              <w:spacing w:after="0" w:line="240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FF04AD">
              <w:rPr>
                <w:rFonts w:ascii="Arial" w:eastAsiaTheme="minorHAnsi" w:hAnsi="Arial" w:cs="Arial"/>
                <w:lang w:eastAsia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130E5" w14:textId="77777777" w:rsidR="00194350" w:rsidRPr="00FF04AD" w:rsidRDefault="00194350" w:rsidP="00FF04AD">
            <w:pPr>
              <w:spacing w:after="0" w:line="240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FF04AD">
              <w:rPr>
                <w:rFonts w:ascii="Arial" w:eastAsiaTheme="minorHAnsi" w:hAnsi="Arial" w:cs="Arial"/>
                <w:lang w:eastAsia="en-US"/>
              </w:rPr>
              <w:t>1</w:t>
            </w:r>
          </w:p>
        </w:tc>
      </w:tr>
    </w:tbl>
    <w:p w14:paraId="1C9C39DE" w14:textId="77535839" w:rsidR="00384056" w:rsidRPr="00FF04AD" w:rsidRDefault="00384056" w:rsidP="00384056">
      <w:pPr>
        <w:spacing w:after="0" w:line="240" w:lineRule="auto"/>
        <w:rPr>
          <w:rFonts w:ascii="Arial" w:eastAsiaTheme="minorHAnsi" w:hAnsi="Arial" w:cs="Arial"/>
          <w:lang w:eastAsia="en-US"/>
        </w:rPr>
      </w:pPr>
      <w:r w:rsidRPr="00FF04AD">
        <w:rPr>
          <w:rFonts w:ascii="Arial" w:eastAsiaTheme="minorHAnsi" w:hAnsi="Arial" w:cs="Arial"/>
          <w:lang w:eastAsia="en-US"/>
        </w:rPr>
        <w:t> </w:t>
      </w:r>
      <w:r w:rsidR="004737A3">
        <w:rPr>
          <w:rFonts w:ascii="Arial" w:eastAsiaTheme="minorHAnsi" w:hAnsi="Arial" w:cs="Arial"/>
          <w:lang w:eastAsia="en-US"/>
        </w:rPr>
        <w:t>*watch data not available from the 5 participant with confirmed AF by patch and cardiologist.</w:t>
      </w:r>
    </w:p>
    <w:p w14:paraId="46989806" w14:textId="77777777" w:rsidR="00384056" w:rsidRPr="00FF04AD" w:rsidRDefault="00384056" w:rsidP="00A3544D">
      <w:pPr>
        <w:rPr>
          <w:rFonts w:ascii="Arial" w:hAnsi="Arial" w:cs="Arial"/>
          <w:b/>
        </w:rPr>
      </w:pPr>
    </w:p>
    <w:p w14:paraId="0A69A8EE" w14:textId="676125C6" w:rsidR="00384056" w:rsidRPr="004737A3" w:rsidRDefault="00194350" w:rsidP="004737A3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l </w:t>
      </w:r>
      <w:r w:rsidR="00384056" w:rsidRPr="00FF04AD">
        <w:rPr>
          <w:rFonts w:ascii="Arial" w:hAnsi="Arial" w:cs="Arial"/>
          <w:b/>
          <w:color w:val="000000" w:themeColor="text1"/>
        </w:rPr>
        <w:t xml:space="preserve">Table </w:t>
      </w:r>
      <w:r w:rsidR="00FF04AD">
        <w:rPr>
          <w:rFonts w:ascii="Arial" w:hAnsi="Arial" w:cs="Arial"/>
          <w:b/>
          <w:color w:val="000000" w:themeColor="text1"/>
        </w:rPr>
        <w:t>6</w:t>
      </w:r>
      <w:r w:rsidR="00384056" w:rsidRPr="004737A3">
        <w:rPr>
          <w:rFonts w:ascii="Arial" w:hAnsi="Arial" w:cs="Arial"/>
          <w:bCs/>
          <w:color w:val="000000" w:themeColor="text1"/>
        </w:rPr>
        <w:t xml:space="preserve">. </w:t>
      </w:r>
      <w:r w:rsidR="00FF04AD" w:rsidRPr="004737A3">
        <w:rPr>
          <w:rFonts w:ascii="Arial" w:hAnsi="Arial" w:cs="Arial"/>
          <w:bCs/>
          <w:color w:val="000000" w:themeColor="text1"/>
        </w:rPr>
        <w:t xml:space="preserve">Relations between AF alerts and survey scores among </w:t>
      </w:r>
      <w:proofErr w:type="spellStart"/>
      <w:r w:rsidR="00FF04AD" w:rsidRPr="004737A3">
        <w:rPr>
          <w:rFonts w:ascii="Arial" w:hAnsi="Arial" w:cs="Arial"/>
          <w:bCs/>
          <w:color w:val="000000" w:themeColor="text1"/>
        </w:rPr>
        <w:t>Pulsewatch</w:t>
      </w:r>
      <w:proofErr w:type="spellEnd"/>
      <w:r w:rsidR="00FF04AD" w:rsidRPr="004737A3">
        <w:rPr>
          <w:rFonts w:ascii="Arial" w:hAnsi="Arial" w:cs="Arial"/>
          <w:bCs/>
          <w:color w:val="000000" w:themeColor="text1"/>
        </w:rPr>
        <w:t xml:space="preserve"> participants</w:t>
      </w:r>
      <w:r w:rsidR="004737A3" w:rsidRPr="004737A3">
        <w:rPr>
          <w:rFonts w:ascii="Arial" w:hAnsi="Arial" w:cs="Arial"/>
          <w:bCs/>
          <w:color w:val="000000" w:themeColor="text1"/>
        </w:rPr>
        <w:t xml:space="preserve"> who have confirmed </w:t>
      </w:r>
      <w:r w:rsidR="004737A3" w:rsidRPr="004737A3">
        <w:rPr>
          <w:rFonts w:ascii="Arial" w:hAnsi="Arial" w:cs="Arial"/>
          <w:bCs/>
        </w:rPr>
        <w:t xml:space="preserve">AF and received alerts vs no AF and received no alerts </w:t>
      </w:r>
    </w:p>
    <w:tbl>
      <w:tblPr>
        <w:tblStyle w:val="TableGrid"/>
        <w:tblW w:w="89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2970"/>
        <w:gridCol w:w="1530"/>
      </w:tblGrid>
      <w:tr w:rsidR="00384056" w:rsidRPr="00FF04AD" w14:paraId="4D47C8AE" w14:textId="77777777" w:rsidTr="00D305ED"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265B7" w14:textId="77777777" w:rsidR="00384056" w:rsidRPr="00041DF3" w:rsidRDefault="00384056" w:rsidP="00D305E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41DF3">
              <w:rPr>
                <w:rFonts w:ascii="Arial" w:hAnsi="Arial" w:cs="Arial"/>
                <w:b/>
                <w:bCs/>
                <w:color w:val="000000" w:themeColor="text1"/>
              </w:rPr>
              <w:t>True alerts (N=4) vs. no alerts (N=70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84DA40" w14:textId="3368E17C" w:rsidR="00384056" w:rsidRPr="00041DF3" w:rsidRDefault="00041DF3" w:rsidP="00D305E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41DF3">
              <w:rPr>
                <w:rFonts w:ascii="Arial" w:hAnsi="Arial" w:cs="Arial"/>
                <w:b/>
                <w:bCs/>
                <w:color w:val="000000" w:themeColor="text1"/>
              </w:rPr>
              <w:t>Beta</w:t>
            </w:r>
            <w:r w:rsidR="00384056" w:rsidRPr="00041DF3">
              <w:rPr>
                <w:rFonts w:ascii="Arial" w:hAnsi="Arial" w:cs="Arial"/>
                <w:b/>
                <w:bCs/>
                <w:color w:val="000000" w:themeColor="text1"/>
              </w:rPr>
              <w:t>-Estimate (S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B588A4" w14:textId="77777777" w:rsidR="00384056" w:rsidRPr="00041DF3" w:rsidRDefault="00384056" w:rsidP="00D305E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41DF3">
              <w:rPr>
                <w:rFonts w:ascii="Arial" w:hAnsi="Arial" w:cs="Arial"/>
                <w:b/>
                <w:bCs/>
                <w:color w:val="000000" w:themeColor="text1"/>
              </w:rPr>
              <w:t>P value</w:t>
            </w:r>
          </w:p>
        </w:tc>
      </w:tr>
      <w:tr w:rsidR="00384056" w:rsidRPr="00FF04AD" w14:paraId="22E89353" w14:textId="77777777" w:rsidTr="00D305ED"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EA9187" w14:textId="77777777" w:rsidR="00384056" w:rsidRPr="00FF04AD" w:rsidRDefault="00384056" w:rsidP="00D305ED">
            <w:pPr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Generalized Anxiety Disorder-7 </w:t>
            </w:r>
            <w:r w:rsidRPr="00FF04AD">
              <w:rPr>
                <w:rFonts w:ascii="Arial" w:hAnsi="Arial" w:cs="Arial"/>
                <w:color w:val="000000" w:themeColor="text1"/>
              </w:rPr>
              <w:t>scor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DDCB7A" w14:textId="77777777" w:rsidR="00384056" w:rsidRPr="00FF04AD" w:rsidRDefault="00384056" w:rsidP="0004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-2.00 (1.9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D3BC39" w14:textId="77777777" w:rsidR="00384056" w:rsidRPr="00FF04AD" w:rsidRDefault="00384056" w:rsidP="0004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0.31</w:t>
            </w:r>
          </w:p>
        </w:tc>
      </w:tr>
      <w:tr w:rsidR="00384056" w:rsidRPr="00FF04AD" w14:paraId="1DCCAB3D" w14:textId="77777777" w:rsidTr="00D305ED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8AEF8" w14:textId="77777777" w:rsidR="00384056" w:rsidRPr="00FF04AD" w:rsidRDefault="00384056" w:rsidP="00D305ED">
            <w:pPr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Consumer Health Activation Index </w:t>
            </w:r>
            <w:r w:rsidRPr="00FF04AD">
              <w:rPr>
                <w:rFonts w:ascii="Arial" w:hAnsi="Arial" w:cs="Arial"/>
                <w:color w:val="000000" w:themeColor="text1"/>
              </w:rPr>
              <w:t>scor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D356F" w14:textId="77777777" w:rsidR="00384056" w:rsidRPr="00FF04AD" w:rsidRDefault="00384056" w:rsidP="0004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-1.89 (6.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7DF41" w14:textId="77777777" w:rsidR="00384056" w:rsidRPr="00FF04AD" w:rsidRDefault="00384056" w:rsidP="0004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0.77</w:t>
            </w:r>
          </w:p>
        </w:tc>
      </w:tr>
      <w:tr w:rsidR="00384056" w:rsidRPr="00FF04AD" w14:paraId="7BBF860D" w14:textId="77777777" w:rsidTr="00D305ED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208D8" w14:textId="77777777" w:rsidR="00384056" w:rsidRPr="00FF04AD" w:rsidRDefault="00384056" w:rsidP="00D305ED">
            <w:pPr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Physical Health Short Form-12 surv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A1D76" w14:textId="77777777" w:rsidR="00384056" w:rsidRPr="00FF04AD" w:rsidRDefault="00384056" w:rsidP="0004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-3.56 (4.5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90D49" w14:textId="77777777" w:rsidR="00384056" w:rsidRPr="00FF04AD" w:rsidRDefault="00384056" w:rsidP="00041DF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F04AD">
              <w:rPr>
                <w:rFonts w:ascii="Arial" w:hAnsi="Arial" w:cs="Arial"/>
                <w:bCs/>
                <w:color w:val="000000" w:themeColor="text1"/>
              </w:rPr>
              <w:t>0.44</w:t>
            </w:r>
          </w:p>
        </w:tc>
      </w:tr>
      <w:tr w:rsidR="00384056" w:rsidRPr="00FF04AD" w14:paraId="3A368DBE" w14:textId="77777777" w:rsidTr="00D305ED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6AD6F" w14:textId="77777777" w:rsidR="00384056" w:rsidRPr="00FF04AD" w:rsidRDefault="00384056" w:rsidP="00D305ED">
            <w:pPr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Mental Health Short Form-12 surv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88053" w14:textId="77777777" w:rsidR="00384056" w:rsidRPr="00FF04AD" w:rsidRDefault="00384056" w:rsidP="0004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5.68 (3.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FB383" w14:textId="77777777" w:rsidR="00384056" w:rsidRPr="00FF04AD" w:rsidRDefault="00384056" w:rsidP="0004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0.14</w:t>
            </w:r>
          </w:p>
        </w:tc>
      </w:tr>
      <w:tr w:rsidR="00384056" w:rsidRPr="00FF04AD" w14:paraId="5986B5A0" w14:textId="77777777" w:rsidTr="00D305ED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89441" w14:textId="77777777" w:rsidR="00384056" w:rsidRPr="00FF04AD" w:rsidRDefault="00384056" w:rsidP="00D305ED">
            <w:pPr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Chronic Symptom Management Self-efficac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C6079" w14:textId="77777777" w:rsidR="00384056" w:rsidRPr="00FF04AD" w:rsidRDefault="00384056" w:rsidP="0004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-1.92 (4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DDA27" w14:textId="77777777" w:rsidR="00384056" w:rsidRPr="00FF04AD" w:rsidRDefault="00384056" w:rsidP="00041DF3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F04AD">
              <w:rPr>
                <w:rFonts w:ascii="Arial" w:hAnsi="Arial" w:cs="Arial"/>
                <w:bCs/>
                <w:color w:val="000000" w:themeColor="text1"/>
              </w:rPr>
              <w:t>0.64</w:t>
            </w:r>
          </w:p>
        </w:tc>
      </w:tr>
      <w:tr w:rsidR="00384056" w:rsidRPr="00FF04AD" w14:paraId="278880ED" w14:textId="77777777" w:rsidTr="00D305ED"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F2A274" w14:textId="77777777" w:rsidR="00384056" w:rsidRPr="00FF04AD" w:rsidRDefault="00384056" w:rsidP="00D305ED">
            <w:pPr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 xml:space="preserve">Medication Adherence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4F0220" w14:textId="77777777" w:rsidR="00384056" w:rsidRPr="00FF04AD" w:rsidRDefault="00384056" w:rsidP="0004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-0.88 (1.5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115221" w14:textId="77777777" w:rsidR="00384056" w:rsidRPr="00FF04AD" w:rsidRDefault="00384056" w:rsidP="0004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F04AD">
              <w:rPr>
                <w:rFonts w:ascii="Arial" w:hAnsi="Arial" w:cs="Arial"/>
                <w:color w:val="000000" w:themeColor="text1"/>
              </w:rPr>
              <w:t>0.58</w:t>
            </w:r>
          </w:p>
        </w:tc>
      </w:tr>
    </w:tbl>
    <w:p w14:paraId="7439D652" w14:textId="2C046B2E" w:rsidR="00A3544D" w:rsidRPr="00FF04AD" w:rsidRDefault="00A3544D" w:rsidP="00194350">
      <w:pPr>
        <w:rPr>
          <w:rFonts w:ascii="Arial" w:hAnsi="Arial" w:cs="Arial"/>
        </w:rPr>
      </w:pPr>
    </w:p>
    <w:sectPr w:rsidR="00A3544D" w:rsidRPr="00FF04AD" w:rsidSect="009222B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941AC" w14:textId="77777777" w:rsidR="008E62D7" w:rsidRDefault="008E62D7" w:rsidP="008E62D7">
      <w:pPr>
        <w:spacing w:after="0" w:line="240" w:lineRule="auto"/>
      </w:pPr>
      <w:r>
        <w:separator/>
      </w:r>
    </w:p>
  </w:endnote>
  <w:endnote w:type="continuationSeparator" w:id="0">
    <w:p w14:paraId="15F41F71" w14:textId="77777777" w:rsidR="008E62D7" w:rsidRDefault="008E62D7" w:rsidP="008E6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1716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09952B" w14:textId="519935C2" w:rsidR="008E62D7" w:rsidRDefault="008E62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7FA13A" w14:textId="77777777" w:rsidR="008E62D7" w:rsidRDefault="008E62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2BE47" w14:textId="77777777" w:rsidR="008E62D7" w:rsidRDefault="008E62D7" w:rsidP="008E62D7">
      <w:pPr>
        <w:spacing w:after="0" w:line="240" w:lineRule="auto"/>
      </w:pPr>
      <w:r>
        <w:separator/>
      </w:r>
    </w:p>
  </w:footnote>
  <w:footnote w:type="continuationSeparator" w:id="0">
    <w:p w14:paraId="49BA4980" w14:textId="77777777" w:rsidR="008E62D7" w:rsidRDefault="008E62D7" w:rsidP="008E62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7CF"/>
    <w:rsid w:val="00000AE6"/>
    <w:rsid w:val="000041BA"/>
    <w:rsid w:val="00007B7E"/>
    <w:rsid w:val="00010D11"/>
    <w:rsid w:val="000122B5"/>
    <w:rsid w:val="00016116"/>
    <w:rsid w:val="00021709"/>
    <w:rsid w:val="0002239E"/>
    <w:rsid w:val="000226A2"/>
    <w:rsid w:val="000234F7"/>
    <w:rsid w:val="00024078"/>
    <w:rsid w:val="00025F08"/>
    <w:rsid w:val="00026EE9"/>
    <w:rsid w:val="000278F6"/>
    <w:rsid w:val="0003144C"/>
    <w:rsid w:val="00041DF3"/>
    <w:rsid w:val="0004288E"/>
    <w:rsid w:val="00042BC9"/>
    <w:rsid w:val="00043615"/>
    <w:rsid w:val="00043EA6"/>
    <w:rsid w:val="00045B1A"/>
    <w:rsid w:val="00052486"/>
    <w:rsid w:val="00055F9E"/>
    <w:rsid w:val="00061F02"/>
    <w:rsid w:val="00062484"/>
    <w:rsid w:val="0006780E"/>
    <w:rsid w:val="00070924"/>
    <w:rsid w:val="00072A29"/>
    <w:rsid w:val="00074B1F"/>
    <w:rsid w:val="000869B4"/>
    <w:rsid w:val="0009025C"/>
    <w:rsid w:val="000909AB"/>
    <w:rsid w:val="0009287B"/>
    <w:rsid w:val="00094556"/>
    <w:rsid w:val="000972FA"/>
    <w:rsid w:val="000A216D"/>
    <w:rsid w:val="000A55D9"/>
    <w:rsid w:val="000A6A61"/>
    <w:rsid w:val="000B0796"/>
    <w:rsid w:val="000B2031"/>
    <w:rsid w:val="000C078D"/>
    <w:rsid w:val="000C2E5A"/>
    <w:rsid w:val="000C7128"/>
    <w:rsid w:val="000D5DC9"/>
    <w:rsid w:val="000D5EA6"/>
    <w:rsid w:val="000E087C"/>
    <w:rsid w:val="000F4A8B"/>
    <w:rsid w:val="00100196"/>
    <w:rsid w:val="001045F5"/>
    <w:rsid w:val="001054C1"/>
    <w:rsid w:val="00112FBE"/>
    <w:rsid w:val="0011761D"/>
    <w:rsid w:val="00125EE1"/>
    <w:rsid w:val="00126305"/>
    <w:rsid w:val="00130403"/>
    <w:rsid w:val="00131410"/>
    <w:rsid w:val="001325BB"/>
    <w:rsid w:val="00133003"/>
    <w:rsid w:val="00135B8D"/>
    <w:rsid w:val="001363C2"/>
    <w:rsid w:val="00136AC9"/>
    <w:rsid w:val="00136FA0"/>
    <w:rsid w:val="00145CA6"/>
    <w:rsid w:val="00155AA0"/>
    <w:rsid w:val="0016244E"/>
    <w:rsid w:val="00163BBD"/>
    <w:rsid w:val="00165264"/>
    <w:rsid w:val="00166535"/>
    <w:rsid w:val="0017335F"/>
    <w:rsid w:val="00173949"/>
    <w:rsid w:val="0017602A"/>
    <w:rsid w:val="001771B2"/>
    <w:rsid w:val="00181201"/>
    <w:rsid w:val="00183EF1"/>
    <w:rsid w:val="0018516D"/>
    <w:rsid w:val="001852D3"/>
    <w:rsid w:val="001857A0"/>
    <w:rsid w:val="00187A46"/>
    <w:rsid w:val="00192161"/>
    <w:rsid w:val="001925C1"/>
    <w:rsid w:val="00194350"/>
    <w:rsid w:val="001A1AA8"/>
    <w:rsid w:val="001A21EF"/>
    <w:rsid w:val="001A3151"/>
    <w:rsid w:val="001B1FD7"/>
    <w:rsid w:val="001C31C4"/>
    <w:rsid w:val="001D07F7"/>
    <w:rsid w:val="001D1AEB"/>
    <w:rsid w:val="001D3700"/>
    <w:rsid w:val="001D6B90"/>
    <w:rsid w:val="001D6F16"/>
    <w:rsid w:val="001E0147"/>
    <w:rsid w:val="001E334C"/>
    <w:rsid w:val="001E392C"/>
    <w:rsid w:val="001F0447"/>
    <w:rsid w:val="001F06FC"/>
    <w:rsid w:val="001F17E6"/>
    <w:rsid w:val="001F22A8"/>
    <w:rsid w:val="001F2748"/>
    <w:rsid w:val="001F3B7D"/>
    <w:rsid w:val="001F6831"/>
    <w:rsid w:val="00203189"/>
    <w:rsid w:val="00205626"/>
    <w:rsid w:val="0020771A"/>
    <w:rsid w:val="0021362B"/>
    <w:rsid w:val="00214E9A"/>
    <w:rsid w:val="002216E6"/>
    <w:rsid w:val="00224D89"/>
    <w:rsid w:val="00225CAD"/>
    <w:rsid w:val="00227D62"/>
    <w:rsid w:val="00231E0A"/>
    <w:rsid w:val="002326E4"/>
    <w:rsid w:val="0023308E"/>
    <w:rsid w:val="00234264"/>
    <w:rsid w:val="002344D4"/>
    <w:rsid w:val="00236C76"/>
    <w:rsid w:val="002370D2"/>
    <w:rsid w:val="0023754F"/>
    <w:rsid w:val="00241BB0"/>
    <w:rsid w:val="002464C9"/>
    <w:rsid w:val="002544DE"/>
    <w:rsid w:val="0025591A"/>
    <w:rsid w:val="00257983"/>
    <w:rsid w:val="00264A36"/>
    <w:rsid w:val="002669EC"/>
    <w:rsid w:val="00267C0C"/>
    <w:rsid w:val="00271664"/>
    <w:rsid w:val="00272BFE"/>
    <w:rsid w:val="00275145"/>
    <w:rsid w:val="0027619D"/>
    <w:rsid w:val="002766B4"/>
    <w:rsid w:val="00283425"/>
    <w:rsid w:val="0028595C"/>
    <w:rsid w:val="00286B55"/>
    <w:rsid w:val="002A3BA3"/>
    <w:rsid w:val="002A4287"/>
    <w:rsid w:val="002A4BCA"/>
    <w:rsid w:val="002A56CC"/>
    <w:rsid w:val="002A6152"/>
    <w:rsid w:val="002A6F00"/>
    <w:rsid w:val="002A72C7"/>
    <w:rsid w:val="002B11F0"/>
    <w:rsid w:val="002B2193"/>
    <w:rsid w:val="002B7257"/>
    <w:rsid w:val="002C008F"/>
    <w:rsid w:val="002D233C"/>
    <w:rsid w:val="002D6219"/>
    <w:rsid w:val="002D6E2D"/>
    <w:rsid w:val="002D7F44"/>
    <w:rsid w:val="002E1FC3"/>
    <w:rsid w:val="002E7381"/>
    <w:rsid w:val="002F6BAC"/>
    <w:rsid w:val="003022DE"/>
    <w:rsid w:val="00302B70"/>
    <w:rsid w:val="00302DC9"/>
    <w:rsid w:val="003031DB"/>
    <w:rsid w:val="00303442"/>
    <w:rsid w:val="00303B93"/>
    <w:rsid w:val="00303DAC"/>
    <w:rsid w:val="00310156"/>
    <w:rsid w:val="00313428"/>
    <w:rsid w:val="0031387F"/>
    <w:rsid w:val="00314A8A"/>
    <w:rsid w:val="00316228"/>
    <w:rsid w:val="00316659"/>
    <w:rsid w:val="0031667A"/>
    <w:rsid w:val="00321D0B"/>
    <w:rsid w:val="0032366C"/>
    <w:rsid w:val="00326A31"/>
    <w:rsid w:val="003271CC"/>
    <w:rsid w:val="00332FAE"/>
    <w:rsid w:val="003331C0"/>
    <w:rsid w:val="00333A88"/>
    <w:rsid w:val="00336E45"/>
    <w:rsid w:val="00337191"/>
    <w:rsid w:val="00337656"/>
    <w:rsid w:val="0034617D"/>
    <w:rsid w:val="003466DB"/>
    <w:rsid w:val="00347C21"/>
    <w:rsid w:val="00352CB8"/>
    <w:rsid w:val="003554A6"/>
    <w:rsid w:val="00355BDF"/>
    <w:rsid w:val="003570F7"/>
    <w:rsid w:val="00362BAE"/>
    <w:rsid w:val="00362CBD"/>
    <w:rsid w:val="00363541"/>
    <w:rsid w:val="003647FC"/>
    <w:rsid w:val="00366F74"/>
    <w:rsid w:val="00370F97"/>
    <w:rsid w:val="00374639"/>
    <w:rsid w:val="00376842"/>
    <w:rsid w:val="00380C92"/>
    <w:rsid w:val="00381B00"/>
    <w:rsid w:val="00384056"/>
    <w:rsid w:val="003842A8"/>
    <w:rsid w:val="0038670A"/>
    <w:rsid w:val="0038672A"/>
    <w:rsid w:val="0039332F"/>
    <w:rsid w:val="003A273F"/>
    <w:rsid w:val="003A378E"/>
    <w:rsid w:val="003A3F6D"/>
    <w:rsid w:val="003A5AA9"/>
    <w:rsid w:val="003B2538"/>
    <w:rsid w:val="003B2FA9"/>
    <w:rsid w:val="003B6299"/>
    <w:rsid w:val="003C0918"/>
    <w:rsid w:val="003C2B00"/>
    <w:rsid w:val="003C539E"/>
    <w:rsid w:val="003D0199"/>
    <w:rsid w:val="003D2FEA"/>
    <w:rsid w:val="003D5DEB"/>
    <w:rsid w:val="003D64F8"/>
    <w:rsid w:val="003E15FA"/>
    <w:rsid w:val="003E5A80"/>
    <w:rsid w:val="003F3A57"/>
    <w:rsid w:val="003F50C2"/>
    <w:rsid w:val="003F5E38"/>
    <w:rsid w:val="003F6C43"/>
    <w:rsid w:val="00401A4F"/>
    <w:rsid w:val="00402E82"/>
    <w:rsid w:val="00403415"/>
    <w:rsid w:val="004037F1"/>
    <w:rsid w:val="00403FEE"/>
    <w:rsid w:val="00405D6F"/>
    <w:rsid w:val="00413394"/>
    <w:rsid w:val="00415306"/>
    <w:rsid w:val="004173C4"/>
    <w:rsid w:val="004232E2"/>
    <w:rsid w:val="00425EEC"/>
    <w:rsid w:val="004263CD"/>
    <w:rsid w:val="00426E02"/>
    <w:rsid w:val="00427028"/>
    <w:rsid w:val="00435CE7"/>
    <w:rsid w:val="0043695B"/>
    <w:rsid w:val="004373A4"/>
    <w:rsid w:val="00441B7B"/>
    <w:rsid w:val="0045356C"/>
    <w:rsid w:val="004546C0"/>
    <w:rsid w:val="00454C3E"/>
    <w:rsid w:val="00454FA5"/>
    <w:rsid w:val="00455C33"/>
    <w:rsid w:val="00457ACA"/>
    <w:rsid w:val="00460E10"/>
    <w:rsid w:val="0046225B"/>
    <w:rsid w:val="00464CDD"/>
    <w:rsid w:val="004672D8"/>
    <w:rsid w:val="004702A0"/>
    <w:rsid w:val="00470CCF"/>
    <w:rsid w:val="00471B00"/>
    <w:rsid w:val="00472CBE"/>
    <w:rsid w:val="004737A3"/>
    <w:rsid w:val="00482A36"/>
    <w:rsid w:val="00487966"/>
    <w:rsid w:val="00491BE9"/>
    <w:rsid w:val="004A0008"/>
    <w:rsid w:val="004A2B88"/>
    <w:rsid w:val="004A4591"/>
    <w:rsid w:val="004B0F1E"/>
    <w:rsid w:val="004B34FF"/>
    <w:rsid w:val="004B64DA"/>
    <w:rsid w:val="004C75C5"/>
    <w:rsid w:val="004D0587"/>
    <w:rsid w:val="004D10F7"/>
    <w:rsid w:val="004D191E"/>
    <w:rsid w:val="004D3E08"/>
    <w:rsid w:val="004D6061"/>
    <w:rsid w:val="004E2F65"/>
    <w:rsid w:val="00504C2A"/>
    <w:rsid w:val="005071EA"/>
    <w:rsid w:val="00510142"/>
    <w:rsid w:val="00512B9A"/>
    <w:rsid w:val="0051485C"/>
    <w:rsid w:val="00515C6B"/>
    <w:rsid w:val="00516119"/>
    <w:rsid w:val="00517421"/>
    <w:rsid w:val="00521DF8"/>
    <w:rsid w:val="0052290F"/>
    <w:rsid w:val="00536188"/>
    <w:rsid w:val="00541448"/>
    <w:rsid w:val="00542978"/>
    <w:rsid w:val="005449F4"/>
    <w:rsid w:val="00545B25"/>
    <w:rsid w:val="00550EFE"/>
    <w:rsid w:val="005524BF"/>
    <w:rsid w:val="005539BD"/>
    <w:rsid w:val="00553D47"/>
    <w:rsid w:val="00553F5F"/>
    <w:rsid w:val="005541E6"/>
    <w:rsid w:val="00555C33"/>
    <w:rsid w:val="00560BA0"/>
    <w:rsid w:val="005675BA"/>
    <w:rsid w:val="00567D47"/>
    <w:rsid w:val="00567E13"/>
    <w:rsid w:val="0057062B"/>
    <w:rsid w:val="00572565"/>
    <w:rsid w:val="00575635"/>
    <w:rsid w:val="00577365"/>
    <w:rsid w:val="005773A4"/>
    <w:rsid w:val="00577670"/>
    <w:rsid w:val="0058114B"/>
    <w:rsid w:val="005846A4"/>
    <w:rsid w:val="005861F5"/>
    <w:rsid w:val="005913AA"/>
    <w:rsid w:val="0059296A"/>
    <w:rsid w:val="0059333F"/>
    <w:rsid w:val="0059716F"/>
    <w:rsid w:val="005A408F"/>
    <w:rsid w:val="005A468D"/>
    <w:rsid w:val="005A53EA"/>
    <w:rsid w:val="005A65A0"/>
    <w:rsid w:val="005A7DD5"/>
    <w:rsid w:val="005B1FE7"/>
    <w:rsid w:val="005B2DC4"/>
    <w:rsid w:val="005C0C01"/>
    <w:rsid w:val="005C10D2"/>
    <w:rsid w:val="005C27D3"/>
    <w:rsid w:val="005C5267"/>
    <w:rsid w:val="005D0840"/>
    <w:rsid w:val="005D3263"/>
    <w:rsid w:val="005D7FE3"/>
    <w:rsid w:val="005E0B05"/>
    <w:rsid w:val="005E634C"/>
    <w:rsid w:val="005E6966"/>
    <w:rsid w:val="005E722C"/>
    <w:rsid w:val="005F0D67"/>
    <w:rsid w:val="005F6DA7"/>
    <w:rsid w:val="005F6F50"/>
    <w:rsid w:val="00603F4E"/>
    <w:rsid w:val="00604AA5"/>
    <w:rsid w:val="0061103F"/>
    <w:rsid w:val="00614751"/>
    <w:rsid w:val="00616370"/>
    <w:rsid w:val="00622EF1"/>
    <w:rsid w:val="0062429A"/>
    <w:rsid w:val="00625744"/>
    <w:rsid w:val="006278E1"/>
    <w:rsid w:val="00631330"/>
    <w:rsid w:val="00632E94"/>
    <w:rsid w:val="00633D84"/>
    <w:rsid w:val="00643B00"/>
    <w:rsid w:val="0064761E"/>
    <w:rsid w:val="00656268"/>
    <w:rsid w:val="00660744"/>
    <w:rsid w:val="006622DD"/>
    <w:rsid w:val="00664ABF"/>
    <w:rsid w:val="00666121"/>
    <w:rsid w:val="00666194"/>
    <w:rsid w:val="00673A4B"/>
    <w:rsid w:val="0067469C"/>
    <w:rsid w:val="00674C98"/>
    <w:rsid w:val="00675A21"/>
    <w:rsid w:val="00677789"/>
    <w:rsid w:val="0067790E"/>
    <w:rsid w:val="00677BE2"/>
    <w:rsid w:val="006808D4"/>
    <w:rsid w:val="00682022"/>
    <w:rsid w:val="00683A63"/>
    <w:rsid w:val="00683E8E"/>
    <w:rsid w:val="00691F16"/>
    <w:rsid w:val="00697B58"/>
    <w:rsid w:val="006B276E"/>
    <w:rsid w:val="006B449B"/>
    <w:rsid w:val="006B7760"/>
    <w:rsid w:val="006C6225"/>
    <w:rsid w:val="006D0218"/>
    <w:rsid w:val="006D1984"/>
    <w:rsid w:val="006D2A54"/>
    <w:rsid w:val="006D4DF6"/>
    <w:rsid w:val="006D70E7"/>
    <w:rsid w:val="006D7B91"/>
    <w:rsid w:val="006E006B"/>
    <w:rsid w:val="006E2010"/>
    <w:rsid w:val="006E3CE6"/>
    <w:rsid w:val="006E7ADA"/>
    <w:rsid w:val="006E7F9E"/>
    <w:rsid w:val="006F1596"/>
    <w:rsid w:val="006F2444"/>
    <w:rsid w:val="006F590E"/>
    <w:rsid w:val="006F6434"/>
    <w:rsid w:val="00700852"/>
    <w:rsid w:val="007115F5"/>
    <w:rsid w:val="007134F9"/>
    <w:rsid w:val="0072002D"/>
    <w:rsid w:val="00720D51"/>
    <w:rsid w:val="007228EC"/>
    <w:rsid w:val="00724025"/>
    <w:rsid w:val="00731DFB"/>
    <w:rsid w:val="00734364"/>
    <w:rsid w:val="00735718"/>
    <w:rsid w:val="007400F7"/>
    <w:rsid w:val="00740C17"/>
    <w:rsid w:val="00741DC2"/>
    <w:rsid w:val="00743A00"/>
    <w:rsid w:val="0074441C"/>
    <w:rsid w:val="007444B2"/>
    <w:rsid w:val="00745DF7"/>
    <w:rsid w:val="00751413"/>
    <w:rsid w:val="007527B0"/>
    <w:rsid w:val="00754FF9"/>
    <w:rsid w:val="0075519A"/>
    <w:rsid w:val="0076123D"/>
    <w:rsid w:val="007614FA"/>
    <w:rsid w:val="00761E71"/>
    <w:rsid w:val="00763044"/>
    <w:rsid w:val="00763BFC"/>
    <w:rsid w:val="00765268"/>
    <w:rsid w:val="007705F1"/>
    <w:rsid w:val="00771A36"/>
    <w:rsid w:val="007748ED"/>
    <w:rsid w:val="00776054"/>
    <w:rsid w:val="00776550"/>
    <w:rsid w:val="00776B48"/>
    <w:rsid w:val="007832E1"/>
    <w:rsid w:val="007852E6"/>
    <w:rsid w:val="00786B4D"/>
    <w:rsid w:val="00787CAB"/>
    <w:rsid w:val="00793873"/>
    <w:rsid w:val="007975A4"/>
    <w:rsid w:val="00797EBC"/>
    <w:rsid w:val="007A0B73"/>
    <w:rsid w:val="007A1935"/>
    <w:rsid w:val="007A300A"/>
    <w:rsid w:val="007A3C39"/>
    <w:rsid w:val="007A5B14"/>
    <w:rsid w:val="007A7320"/>
    <w:rsid w:val="007B1D64"/>
    <w:rsid w:val="007B4987"/>
    <w:rsid w:val="007B4CB5"/>
    <w:rsid w:val="007C447F"/>
    <w:rsid w:val="007C59C7"/>
    <w:rsid w:val="007C7C1A"/>
    <w:rsid w:val="007D76BA"/>
    <w:rsid w:val="007E377B"/>
    <w:rsid w:val="007E6B0B"/>
    <w:rsid w:val="007F02D7"/>
    <w:rsid w:val="007F0B25"/>
    <w:rsid w:val="007F0EA4"/>
    <w:rsid w:val="007F33FE"/>
    <w:rsid w:val="007F3C8B"/>
    <w:rsid w:val="007F7855"/>
    <w:rsid w:val="00813DB9"/>
    <w:rsid w:val="008143BD"/>
    <w:rsid w:val="00815C74"/>
    <w:rsid w:val="008164FF"/>
    <w:rsid w:val="00817129"/>
    <w:rsid w:val="008310D7"/>
    <w:rsid w:val="0083783D"/>
    <w:rsid w:val="008379CF"/>
    <w:rsid w:val="00840ADB"/>
    <w:rsid w:val="00844168"/>
    <w:rsid w:val="00845435"/>
    <w:rsid w:val="00847B35"/>
    <w:rsid w:val="008501BF"/>
    <w:rsid w:val="0085496A"/>
    <w:rsid w:val="008578BB"/>
    <w:rsid w:val="008661DB"/>
    <w:rsid w:val="00876258"/>
    <w:rsid w:val="00882C37"/>
    <w:rsid w:val="00884C76"/>
    <w:rsid w:val="00884E47"/>
    <w:rsid w:val="0089179E"/>
    <w:rsid w:val="008928BC"/>
    <w:rsid w:val="00892D2A"/>
    <w:rsid w:val="00894066"/>
    <w:rsid w:val="00894613"/>
    <w:rsid w:val="008A76D9"/>
    <w:rsid w:val="008B6A50"/>
    <w:rsid w:val="008C0007"/>
    <w:rsid w:val="008C169E"/>
    <w:rsid w:val="008C3B95"/>
    <w:rsid w:val="008C4360"/>
    <w:rsid w:val="008C5B2B"/>
    <w:rsid w:val="008C76CC"/>
    <w:rsid w:val="008D1369"/>
    <w:rsid w:val="008E18DF"/>
    <w:rsid w:val="008E62D7"/>
    <w:rsid w:val="008E6C53"/>
    <w:rsid w:val="008F029E"/>
    <w:rsid w:val="008F3410"/>
    <w:rsid w:val="008F3687"/>
    <w:rsid w:val="008F675D"/>
    <w:rsid w:val="008F7C56"/>
    <w:rsid w:val="009053A3"/>
    <w:rsid w:val="00905E66"/>
    <w:rsid w:val="00906D57"/>
    <w:rsid w:val="00906FB7"/>
    <w:rsid w:val="0090711C"/>
    <w:rsid w:val="00907150"/>
    <w:rsid w:val="00907443"/>
    <w:rsid w:val="0090790A"/>
    <w:rsid w:val="00910783"/>
    <w:rsid w:val="009115AA"/>
    <w:rsid w:val="00917844"/>
    <w:rsid w:val="009222BD"/>
    <w:rsid w:val="0092325A"/>
    <w:rsid w:val="009301E9"/>
    <w:rsid w:val="009329A1"/>
    <w:rsid w:val="009408A1"/>
    <w:rsid w:val="00941540"/>
    <w:rsid w:val="0094171A"/>
    <w:rsid w:val="00942E1C"/>
    <w:rsid w:val="00944180"/>
    <w:rsid w:val="0095096F"/>
    <w:rsid w:val="009557CF"/>
    <w:rsid w:val="00956798"/>
    <w:rsid w:val="009674EB"/>
    <w:rsid w:val="00976843"/>
    <w:rsid w:val="00976C89"/>
    <w:rsid w:val="009807D4"/>
    <w:rsid w:val="0098126B"/>
    <w:rsid w:val="00984727"/>
    <w:rsid w:val="00984C7F"/>
    <w:rsid w:val="0099558D"/>
    <w:rsid w:val="009A0B1C"/>
    <w:rsid w:val="009A1323"/>
    <w:rsid w:val="009A349B"/>
    <w:rsid w:val="009A5374"/>
    <w:rsid w:val="009A65ED"/>
    <w:rsid w:val="009A783B"/>
    <w:rsid w:val="009B1462"/>
    <w:rsid w:val="009B155D"/>
    <w:rsid w:val="009B16E0"/>
    <w:rsid w:val="009B1B65"/>
    <w:rsid w:val="009B4AE1"/>
    <w:rsid w:val="009C48E6"/>
    <w:rsid w:val="009D0AC3"/>
    <w:rsid w:val="009D305C"/>
    <w:rsid w:val="009D396F"/>
    <w:rsid w:val="009D3D93"/>
    <w:rsid w:val="009D3F9B"/>
    <w:rsid w:val="009D580C"/>
    <w:rsid w:val="009D640A"/>
    <w:rsid w:val="009E23A1"/>
    <w:rsid w:val="009E3BB8"/>
    <w:rsid w:val="009E5106"/>
    <w:rsid w:val="009E5E6B"/>
    <w:rsid w:val="009E7870"/>
    <w:rsid w:val="009E7EE3"/>
    <w:rsid w:val="009E7F2E"/>
    <w:rsid w:val="009F3645"/>
    <w:rsid w:val="009F4B22"/>
    <w:rsid w:val="009F7563"/>
    <w:rsid w:val="00A001D3"/>
    <w:rsid w:val="00A07FCD"/>
    <w:rsid w:val="00A1065F"/>
    <w:rsid w:val="00A133EE"/>
    <w:rsid w:val="00A212DC"/>
    <w:rsid w:val="00A23C60"/>
    <w:rsid w:val="00A23D29"/>
    <w:rsid w:val="00A30257"/>
    <w:rsid w:val="00A3090B"/>
    <w:rsid w:val="00A320BF"/>
    <w:rsid w:val="00A34699"/>
    <w:rsid w:val="00A3544D"/>
    <w:rsid w:val="00A35AB2"/>
    <w:rsid w:val="00A362F1"/>
    <w:rsid w:val="00A36B2B"/>
    <w:rsid w:val="00A40341"/>
    <w:rsid w:val="00A40D4B"/>
    <w:rsid w:val="00A4246D"/>
    <w:rsid w:val="00A43479"/>
    <w:rsid w:val="00A45AF6"/>
    <w:rsid w:val="00A5255C"/>
    <w:rsid w:val="00A53336"/>
    <w:rsid w:val="00A56550"/>
    <w:rsid w:val="00A56F8B"/>
    <w:rsid w:val="00A60B3F"/>
    <w:rsid w:val="00A63AE1"/>
    <w:rsid w:val="00A66CEC"/>
    <w:rsid w:val="00A819B4"/>
    <w:rsid w:val="00A82B5A"/>
    <w:rsid w:val="00A90CAA"/>
    <w:rsid w:val="00A912D2"/>
    <w:rsid w:val="00A95675"/>
    <w:rsid w:val="00A96D7B"/>
    <w:rsid w:val="00AA1C87"/>
    <w:rsid w:val="00AA1D7D"/>
    <w:rsid w:val="00AA3ED5"/>
    <w:rsid w:val="00AA4D5D"/>
    <w:rsid w:val="00AA6593"/>
    <w:rsid w:val="00AB3751"/>
    <w:rsid w:val="00AB65A0"/>
    <w:rsid w:val="00AC0FEC"/>
    <w:rsid w:val="00AC5D1E"/>
    <w:rsid w:val="00AC6959"/>
    <w:rsid w:val="00AE2965"/>
    <w:rsid w:val="00AE4095"/>
    <w:rsid w:val="00AE621E"/>
    <w:rsid w:val="00AF09C9"/>
    <w:rsid w:val="00AF14EA"/>
    <w:rsid w:val="00AF2102"/>
    <w:rsid w:val="00AF236E"/>
    <w:rsid w:val="00AF2C26"/>
    <w:rsid w:val="00AF2CDC"/>
    <w:rsid w:val="00AF4594"/>
    <w:rsid w:val="00B008B4"/>
    <w:rsid w:val="00B07D62"/>
    <w:rsid w:val="00B12C24"/>
    <w:rsid w:val="00B13407"/>
    <w:rsid w:val="00B16155"/>
    <w:rsid w:val="00B16D5E"/>
    <w:rsid w:val="00B17387"/>
    <w:rsid w:val="00B20A65"/>
    <w:rsid w:val="00B22BBD"/>
    <w:rsid w:val="00B239D2"/>
    <w:rsid w:val="00B240CF"/>
    <w:rsid w:val="00B431D9"/>
    <w:rsid w:val="00B4390F"/>
    <w:rsid w:val="00B441FE"/>
    <w:rsid w:val="00B4421C"/>
    <w:rsid w:val="00B46587"/>
    <w:rsid w:val="00B46D72"/>
    <w:rsid w:val="00B62FFF"/>
    <w:rsid w:val="00B67AB4"/>
    <w:rsid w:val="00B67DAC"/>
    <w:rsid w:val="00B740CB"/>
    <w:rsid w:val="00B75AEE"/>
    <w:rsid w:val="00B76076"/>
    <w:rsid w:val="00B76277"/>
    <w:rsid w:val="00B82D81"/>
    <w:rsid w:val="00B84157"/>
    <w:rsid w:val="00BA6122"/>
    <w:rsid w:val="00BB74F5"/>
    <w:rsid w:val="00BB75F5"/>
    <w:rsid w:val="00BC0EA7"/>
    <w:rsid w:val="00BC0FEF"/>
    <w:rsid w:val="00BC3142"/>
    <w:rsid w:val="00BC413B"/>
    <w:rsid w:val="00BD0B39"/>
    <w:rsid w:val="00BD40E0"/>
    <w:rsid w:val="00BE1B04"/>
    <w:rsid w:val="00BE4850"/>
    <w:rsid w:val="00BE4C62"/>
    <w:rsid w:val="00BF066D"/>
    <w:rsid w:val="00BF37F7"/>
    <w:rsid w:val="00BF5867"/>
    <w:rsid w:val="00BF6272"/>
    <w:rsid w:val="00BF6460"/>
    <w:rsid w:val="00BF6BA6"/>
    <w:rsid w:val="00C03650"/>
    <w:rsid w:val="00C07406"/>
    <w:rsid w:val="00C10548"/>
    <w:rsid w:val="00C10868"/>
    <w:rsid w:val="00C10E88"/>
    <w:rsid w:val="00C12C52"/>
    <w:rsid w:val="00C1315E"/>
    <w:rsid w:val="00C15B81"/>
    <w:rsid w:val="00C17542"/>
    <w:rsid w:val="00C210B3"/>
    <w:rsid w:val="00C2146D"/>
    <w:rsid w:val="00C33339"/>
    <w:rsid w:val="00C415B8"/>
    <w:rsid w:val="00C4293F"/>
    <w:rsid w:val="00C4446B"/>
    <w:rsid w:val="00C4524E"/>
    <w:rsid w:val="00C540E6"/>
    <w:rsid w:val="00C54691"/>
    <w:rsid w:val="00C55745"/>
    <w:rsid w:val="00C55927"/>
    <w:rsid w:val="00C61A38"/>
    <w:rsid w:val="00C61B91"/>
    <w:rsid w:val="00C6248C"/>
    <w:rsid w:val="00C64B3E"/>
    <w:rsid w:val="00C66B2C"/>
    <w:rsid w:val="00C67F8E"/>
    <w:rsid w:val="00C729D6"/>
    <w:rsid w:val="00C775EB"/>
    <w:rsid w:val="00C816DB"/>
    <w:rsid w:val="00C839E2"/>
    <w:rsid w:val="00C872F4"/>
    <w:rsid w:val="00C92344"/>
    <w:rsid w:val="00C923B5"/>
    <w:rsid w:val="00C97E70"/>
    <w:rsid w:val="00CA0C1F"/>
    <w:rsid w:val="00CA107A"/>
    <w:rsid w:val="00CA57BA"/>
    <w:rsid w:val="00CB4537"/>
    <w:rsid w:val="00CB6D0F"/>
    <w:rsid w:val="00CC1431"/>
    <w:rsid w:val="00CC204B"/>
    <w:rsid w:val="00CC2CBA"/>
    <w:rsid w:val="00CC336F"/>
    <w:rsid w:val="00CD1068"/>
    <w:rsid w:val="00CD47B2"/>
    <w:rsid w:val="00CE1DFB"/>
    <w:rsid w:val="00CE4FDA"/>
    <w:rsid w:val="00CF0311"/>
    <w:rsid w:val="00CF1E7A"/>
    <w:rsid w:val="00CF2EB7"/>
    <w:rsid w:val="00CF2F27"/>
    <w:rsid w:val="00CF5166"/>
    <w:rsid w:val="00CF6C1C"/>
    <w:rsid w:val="00CF6F6F"/>
    <w:rsid w:val="00D02BAF"/>
    <w:rsid w:val="00D030E1"/>
    <w:rsid w:val="00D04434"/>
    <w:rsid w:val="00D109E5"/>
    <w:rsid w:val="00D14BDA"/>
    <w:rsid w:val="00D22AF6"/>
    <w:rsid w:val="00D27542"/>
    <w:rsid w:val="00D305ED"/>
    <w:rsid w:val="00D332C7"/>
    <w:rsid w:val="00D337A1"/>
    <w:rsid w:val="00D40D33"/>
    <w:rsid w:val="00D43833"/>
    <w:rsid w:val="00D461EA"/>
    <w:rsid w:val="00D526CF"/>
    <w:rsid w:val="00D54DE6"/>
    <w:rsid w:val="00D565B7"/>
    <w:rsid w:val="00D5747B"/>
    <w:rsid w:val="00D57DC5"/>
    <w:rsid w:val="00D60F56"/>
    <w:rsid w:val="00D63450"/>
    <w:rsid w:val="00D668D6"/>
    <w:rsid w:val="00D723A5"/>
    <w:rsid w:val="00D75879"/>
    <w:rsid w:val="00D765DD"/>
    <w:rsid w:val="00D80303"/>
    <w:rsid w:val="00D814FD"/>
    <w:rsid w:val="00D81548"/>
    <w:rsid w:val="00D81A45"/>
    <w:rsid w:val="00D852E3"/>
    <w:rsid w:val="00D8703E"/>
    <w:rsid w:val="00DA1061"/>
    <w:rsid w:val="00DA4746"/>
    <w:rsid w:val="00DA4C6A"/>
    <w:rsid w:val="00DB0737"/>
    <w:rsid w:val="00DB0EB6"/>
    <w:rsid w:val="00DB2531"/>
    <w:rsid w:val="00DB6691"/>
    <w:rsid w:val="00DB7473"/>
    <w:rsid w:val="00DC012C"/>
    <w:rsid w:val="00DC3A0F"/>
    <w:rsid w:val="00DC7F71"/>
    <w:rsid w:val="00DD1464"/>
    <w:rsid w:val="00DD3335"/>
    <w:rsid w:val="00DD4944"/>
    <w:rsid w:val="00DD5E1A"/>
    <w:rsid w:val="00DD7116"/>
    <w:rsid w:val="00DE43AE"/>
    <w:rsid w:val="00DE4B1E"/>
    <w:rsid w:val="00DE73AA"/>
    <w:rsid w:val="00DF4224"/>
    <w:rsid w:val="00DF43D4"/>
    <w:rsid w:val="00E00D05"/>
    <w:rsid w:val="00E14C1F"/>
    <w:rsid w:val="00E156F7"/>
    <w:rsid w:val="00E15833"/>
    <w:rsid w:val="00E16398"/>
    <w:rsid w:val="00E17805"/>
    <w:rsid w:val="00E17828"/>
    <w:rsid w:val="00E225F0"/>
    <w:rsid w:val="00E242CF"/>
    <w:rsid w:val="00E2738A"/>
    <w:rsid w:val="00E27FC3"/>
    <w:rsid w:val="00E32891"/>
    <w:rsid w:val="00E41843"/>
    <w:rsid w:val="00E42F95"/>
    <w:rsid w:val="00E43F88"/>
    <w:rsid w:val="00E54B97"/>
    <w:rsid w:val="00E54E4A"/>
    <w:rsid w:val="00E55B68"/>
    <w:rsid w:val="00E568CC"/>
    <w:rsid w:val="00E60B2F"/>
    <w:rsid w:val="00E63FB7"/>
    <w:rsid w:val="00E64AD9"/>
    <w:rsid w:val="00E713BE"/>
    <w:rsid w:val="00E7438A"/>
    <w:rsid w:val="00E775A0"/>
    <w:rsid w:val="00E850FC"/>
    <w:rsid w:val="00E91F3B"/>
    <w:rsid w:val="00EA397A"/>
    <w:rsid w:val="00EA57F7"/>
    <w:rsid w:val="00EA69D0"/>
    <w:rsid w:val="00EA7C96"/>
    <w:rsid w:val="00EB14E2"/>
    <w:rsid w:val="00EB2BF9"/>
    <w:rsid w:val="00EB3BF2"/>
    <w:rsid w:val="00EB5911"/>
    <w:rsid w:val="00EC0A92"/>
    <w:rsid w:val="00EC472B"/>
    <w:rsid w:val="00EC6E5E"/>
    <w:rsid w:val="00EC766A"/>
    <w:rsid w:val="00ED2418"/>
    <w:rsid w:val="00ED27DC"/>
    <w:rsid w:val="00ED329E"/>
    <w:rsid w:val="00EF6376"/>
    <w:rsid w:val="00EF6D22"/>
    <w:rsid w:val="00EF7F16"/>
    <w:rsid w:val="00F0246D"/>
    <w:rsid w:val="00F05B6E"/>
    <w:rsid w:val="00F0686B"/>
    <w:rsid w:val="00F10E29"/>
    <w:rsid w:val="00F15570"/>
    <w:rsid w:val="00F17AE4"/>
    <w:rsid w:val="00F206A7"/>
    <w:rsid w:val="00F32AED"/>
    <w:rsid w:val="00F33A91"/>
    <w:rsid w:val="00F36721"/>
    <w:rsid w:val="00F373A6"/>
    <w:rsid w:val="00F42C5A"/>
    <w:rsid w:val="00F42D6C"/>
    <w:rsid w:val="00F445C5"/>
    <w:rsid w:val="00F451C9"/>
    <w:rsid w:val="00F50F63"/>
    <w:rsid w:val="00F5202F"/>
    <w:rsid w:val="00F555B1"/>
    <w:rsid w:val="00F571D1"/>
    <w:rsid w:val="00F61909"/>
    <w:rsid w:val="00F62AF4"/>
    <w:rsid w:val="00F659D8"/>
    <w:rsid w:val="00F66A58"/>
    <w:rsid w:val="00F75B29"/>
    <w:rsid w:val="00F75C03"/>
    <w:rsid w:val="00F75FA1"/>
    <w:rsid w:val="00F80AED"/>
    <w:rsid w:val="00F850F8"/>
    <w:rsid w:val="00F86725"/>
    <w:rsid w:val="00F87C13"/>
    <w:rsid w:val="00F916F6"/>
    <w:rsid w:val="00FA1A53"/>
    <w:rsid w:val="00FA5624"/>
    <w:rsid w:val="00FA5780"/>
    <w:rsid w:val="00FB477B"/>
    <w:rsid w:val="00FB5894"/>
    <w:rsid w:val="00FC3F89"/>
    <w:rsid w:val="00FD07BC"/>
    <w:rsid w:val="00FD1AE8"/>
    <w:rsid w:val="00FD2F0C"/>
    <w:rsid w:val="00FD2FCD"/>
    <w:rsid w:val="00FD5251"/>
    <w:rsid w:val="00FD5B8A"/>
    <w:rsid w:val="00FD76E4"/>
    <w:rsid w:val="00FD7969"/>
    <w:rsid w:val="00FE1315"/>
    <w:rsid w:val="00FE516E"/>
    <w:rsid w:val="00FF04AD"/>
    <w:rsid w:val="00FF18DE"/>
    <w:rsid w:val="00FF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D8F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6550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44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84056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F0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4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AD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AD"/>
    <w:rPr>
      <w:rFonts w:eastAsiaTheme="minorEastAsia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E62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2D7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E62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2D7"/>
    <w:rPr>
      <w:rFonts w:eastAsiaTheme="minorEastAsia"/>
      <w:sz w:val="22"/>
      <w:szCs w:val="22"/>
      <w:lang w:eastAsia="zh-CN"/>
    </w:rPr>
  </w:style>
  <w:style w:type="paragraph" w:customStyle="1" w:styleId="p1">
    <w:name w:val="p1"/>
    <w:basedOn w:val="Normal"/>
    <w:rsid w:val="007A1935"/>
    <w:pPr>
      <w:spacing w:after="0" w:line="240" w:lineRule="auto"/>
    </w:pPr>
    <w:rPr>
      <w:rFonts w:ascii="Helvetica" w:hAnsi="Helvetica" w:cs="Times New Roman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5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1477</Words>
  <Characters>842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ran, Khanh-Van</cp:lastModifiedBy>
  <cp:revision>14</cp:revision>
  <cp:lastPrinted>2022-12-13T04:02:00Z</cp:lastPrinted>
  <dcterms:created xsi:type="dcterms:W3CDTF">2022-11-27T17:42:00Z</dcterms:created>
  <dcterms:modified xsi:type="dcterms:W3CDTF">2022-12-13T06:08:00Z</dcterms:modified>
</cp:coreProperties>
</file>